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C22A9" w14:textId="5DEA5ED5" w:rsidR="00A7624A" w:rsidRPr="00A7624A" w:rsidRDefault="0080141D" w:rsidP="00A7624A">
      <w:pPr>
        <w:jc w:val="both"/>
        <w:rPr>
          <w:rFonts w:ascii="Arial" w:eastAsia="Times New Roman" w:hAnsi="Arial" w:cs="Arial"/>
          <w:b/>
          <w:bCs/>
          <w:color w:val="333333"/>
        </w:rPr>
      </w:pPr>
      <w:proofErr w:type="spellStart"/>
      <w:r w:rsidRPr="00A7624A">
        <w:rPr>
          <w:rFonts w:ascii="Arial" w:hAnsi="Arial" w:cs="Arial"/>
          <w:b/>
        </w:rPr>
        <w:t>Tabe</w:t>
      </w:r>
      <w:proofErr w:type="spellEnd"/>
      <w:r w:rsidRPr="00A7624A">
        <w:rPr>
          <w:rFonts w:ascii="Arial" w:hAnsi="Arial" w:cs="Arial"/>
          <w:b/>
        </w:rPr>
        <w:t xml:space="preserve"> S1: </w:t>
      </w:r>
      <w:r w:rsidR="00A7624A" w:rsidRPr="00A7624A">
        <w:rPr>
          <w:rFonts w:ascii="Arial" w:eastAsia="Times New Roman" w:hAnsi="Arial" w:cs="Arial"/>
          <w:b/>
          <w:bCs/>
          <w:color w:val="333333"/>
        </w:rPr>
        <w:t xml:space="preserve">Nucleotide frequencies </w:t>
      </w:r>
      <w:r w:rsidR="00A37EBF">
        <w:rPr>
          <w:rFonts w:ascii="Arial" w:eastAsia="Times New Roman" w:hAnsi="Arial" w:cs="Arial"/>
          <w:b/>
          <w:bCs/>
          <w:color w:val="333333"/>
        </w:rPr>
        <w:t>across</w:t>
      </w:r>
      <w:r w:rsidR="00A7624A" w:rsidRPr="00A7624A">
        <w:rPr>
          <w:rFonts w:ascii="Arial" w:eastAsia="Times New Roman" w:hAnsi="Arial" w:cs="Arial"/>
          <w:b/>
          <w:bCs/>
          <w:color w:val="333333"/>
        </w:rPr>
        <w:t xml:space="preserve"> the V3 loop.</w:t>
      </w:r>
      <w:bookmarkStart w:id="0" w:name="_GoBack"/>
      <w:bookmarkEnd w:id="0"/>
    </w:p>
    <w:p w14:paraId="31F62388" w14:textId="0AC17257" w:rsidR="00DD3E19" w:rsidRPr="008F0E2C" w:rsidRDefault="00DD3E19">
      <w:pPr>
        <w:rPr>
          <w:rFonts w:ascii="Helvetica" w:hAnsi="Helvetica"/>
          <w:b/>
          <w:sz w:val="20"/>
          <w:szCs w:val="20"/>
        </w:rPr>
      </w:pPr>
    </w:p>
    <w:p w14:paraId="2B2022B1" w14:textId="77777777" w:rsidR="00F5001A" w:rsidRDefault="00F5001A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653"/>
        <w:gridCol w:w="6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7624A" w:rsidRPr="00653922" w14:paraId="60F8C439" w14:textId="77777777" w:rsidTr="00BB7DC0">
        <w:tc>
          <w:tcPr>
            <w:tcW w:w="1194" w:type="dxa"/>
            <w:gridSpan w:val="2"/>
          </w:tcPr>
          <w:p w14:paraId="5929E1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928" w:type="dxa"/>
            <w:gridSpan w:val="5"/>
          </w:tcPr>
          <w:p w14:paraId="36BAB4F2" w14:textId="77777777" w:rsidR="00A7624A" w:rsidRPr="00653922" w:rsidRDefault="00A7624A" w:rsidP="00BB7DC0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CR5 - using</w:t>
            </w:r>
          </w:p>
        </w:tc>
        <w:tc>
          <w:tcPr>
            <w:tcW w:w="2835" w:type="dxa"/>
            <w:gridSpan w:val="5"/>
          </w:tcPr>
          <w:p w14:paraId="33BC7C49" w14:textId="77777777" w:rsidR="00A7624A" w:rsidRPr="00653922" w:rsidRDefault="00A7624A" w:rsidP="00BB7DC0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XCR4 - using</w:t>
            </w:r>
          </w:p>
        </w:tc>
      </w:tr>
      <w:tr w:rsidR="00A7624A" w:rsidRPr="00653922" w14:paraId="397FD5BB" w14:textId="77777777" w:rsidTr="00BB7DC0">
        <w:tc>
          <w:tcPr>
            <w:tcW w:w="541" w:type="dxa"/>
            <w:vAlign w:val="bottom"/>
          </w:tcPr>
          <w:p w14:paraId="428CB86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653" w:type="dxa"/>
            <w:vAlign w:val="bottom"/>
          </w:tcPr>
          <w:p w14:paraId="2B8AAD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odon</w:t>
            </w:r>
            <w:proofErr w:type="gramEnd"/>
          </w:p>
        </w:tc>
        <w:tc>
          <w:tcPr>
            <w:tcW w:w="660" w:type="dxa"/>
            <w:vAlign w:val="bottom"/>
          </w:tcPr>
          <w:p w14:paraId="02317A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14:paraId="3F2EBC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vAlign w:val="bottom"/>
          </w:tcPr>
          <w:p w14:paraId="7F02B8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vAlign w:val="bottom"/>
          </w:tcPr>
          <w:p w14:paraId="267928D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vAlign w:val="bottom"/>
          </w:tcPr>
          <w:p w14:paraId="112128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vAlign w:val="bottom"/>
          </w:tcPr>
          <w:p w14:paraId="4008B5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bottom"/>
          </w:tcPr>
          <w:p w14:paraId="292356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vAlign w:val="bottom"/>
          </w:tcPr>
          <w:p w14:paraId="4BBD4D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vAlign w:val="bottom"/>
          </w:tcPr>
          <w:p w14:paraId="385D6E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vAlign w:val="bottom"/>
          </w:tcPr>
          <w:p w14:paraId="7373B8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</w:t>
            </w:r>
          </w:p>
        </w:tc>
      </w:tr>
      <w:tr w:rsidR="00A7624A" w:rsidRPr="00653922" w14:paraId="41D0B692" w14:textId="77777777" w:rsidTr="00BB7DC0">
        <w:tc>
          <w:tcPr>
            <w:tcW w:w="541" w:type="dxa"/>
            <w:vAlign w:val="bottom"/>
          </w:tcPr>
          <w:p w14:paraId="7837328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653" w:type="dxa"/>
            <w:vAlign w:val="bottom"/>
          </w:tcPr>
          <w:p w14:paraId="789A96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bottom"/>
          </w:tcPr>
          <w:p w14:paraId="5D7FFF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26AA90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E2E21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B0915F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69CEE6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2D7417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9BB46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83833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4C6BC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D08D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</w:tr>
      <w:tr w:rsidR="00A7624A" w:rsidRPr="00653922" w14:paraId="368F1F16" w14:textId="77777777" w:rsidTr="00BB7DC0">
        <w:tc>
          <w:tcPr>
            <w:tcW w:w="541" w:type="dxa"/>
            <w:vAlign w:val="bottom"/>
          </w:tcPr>
          <w:p w14:paraId="7EF8E7C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653" w:type="dxa"/>
            <w:vAlign w:val="bottom"/>
          </w:tcPr>
          <w:p w14:paraId="2DE107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CF042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841783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ADB9B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BA4B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6EFE3C5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5D158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1043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B05BBD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03A2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1473B9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29D3EB1" w14:textId="77777777" w:rsidTr="00BB7DC0">
        <w:tc>
          <w:tcPr>
            <w:tcW w:w="541" w:type="dxa"/>
            <w:vAlign w:val="bottom"/>
          </w:tcPr>
          <w:p w14:paraId="2BA8500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653" w:type="dxa"/>
            <w:vAlign w:val="bottom"/>
          </w:tcPr>
          <w:p w14:paraId="73130FD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D54334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240FC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2EE0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bottom"/>
          </w:tcPr>
          <w:p w14:paraId="0B5BBF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9DF826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567" w:type="dxa"/>
            <w:vAlign w:val="bottom"/>
          </w:tcPr>
          <w:p w14:paraId="6E9A7A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6B3B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C36B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0F0F754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120D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</w:tr>
      <w:tr w:rsidR="00A7624A" w:rsidRPr="00653922" w14:paraId="4D8BE4E7" w14:textId="77777777" w:rsidTr="00BB7DC0">
        <w:tc>
          <w:tcPr>
            <w:tcW w:w="541" w:type="dxa"/>
            <w:vAlign w:val="bottom"/>
          </w:tcPr>
          <w:p w14:paraId="757AFFE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653" w:type="dxa"/>
            <w:vAlign w:val="bottom"/>
          </w:tcPr>
          <w:p w14:paraId="0AB898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bottom"/>
          </w:tcPr>
          <w:p w14:paraId="66B61D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39D5F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567" w:type="dxa"/>
            <w:vAlign w:val="bottom"/>
          </w:tcPr>
          <w:p w14:paraId="7770E8C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9FFC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31AB859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C3057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98E5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bottom"/>
          </w:tcPr>
          <w:p w14:paraId="55B9593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2A05B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CE663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457F00B" w14:textId="77777777" w:rsidTr="00BB7DC0">
        <w:tc>
          <w:tcPr>
            <w:tcW w:w="541" w:type="dxa"/>
            <w:vAlign w:val="bottom"/>
          </w:tcPr>
          <w:p w14:paraId="0AD95D1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653" w:type="dxa"/>
            <w:vAlign w:val="bottom"/>
          </w:tcPr>
          <w:p w14:paraId="4FD425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8A6CEF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25DA5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bottom"/>
          </w:tcPr>
          <w:p w14:paraId="6D988C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567" w:type="dxa"/>
            <w:vAlign w:val="bottom"/>
          </w:tcPr>
          <w:p w14:paraId="104BEE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1C71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vAlign w:val="bottom"/>
          </w:tcPr>
          <w:p w14:paraId="7A4C2B6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2ADE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22AB548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bottom"/>
          </w:tcPr>
          <w:p w14:paraId="21D58B1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844D9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A7624A" w:rsidRPr="00653922" w14:paraId="325B7BD9" w14:textId="77777777" w:rsidTr="00BB7DC0">
        <w:tc>
          <w:tcPr>
            <w:tcW w:w="541" w:type="dxa"/>
            <w:vAlign w:val="bottom"/>
          </w:tcPr>
          <w:p w14:paraId="5CA09DD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1</w:t>
            </w:r>
          </w:p>
        </w:tc>
        <w:tc>
          <w:tcPr>
            <w:tcW w:w="653" w:type="dxa"/>
            <w:vAlign w:val="bottom"/>
          </w:tcPr>
          <w:p w14:paraId="18D495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E76542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C86AA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67" w:type="dxa"/>
            <w:vAlign w:val="bottom"/>
          </w:tcPr>
          <w:p w14:paraId="25390D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18D52C9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bottom"/>
          </w:tcPr>
          <w:p w14:paraId="451BEF1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BAF866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C47A8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79D8E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601A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BDD42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56CCD6B" w14:textId="77777777" w:rsidTr="00BB7DC0">
        <w:tc>
          <w:tcPr>
            <w:tcW w:w="541" w:type="dxa"/>
            <w:vAlign w:val="bottom"/>
          </w:tcPr>
          <w:p w14:paraId="7AAAF09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653" w:type="dxa"/>
            <w:vAlign w:val="bottom"/>
          </w:tcPr>
          <w:p w14:paraId="0ADD035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" w:type="dxa"/>
            <w:vAlign w:val="bottom"/>
          </w:tcPr>
          <w:p w14:paraId="5BD5C7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35311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14C114B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E4525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CD90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23AD0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50B45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0423930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3CD0F9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DC2B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394E567" w14:textId="77777777" w:rsidTr="00BB7DC0">
        <w:tc>
          <w:tcPr>
            <w:tcW w:w="541" w:type="dxa"/>
            <w:vAlign w:val="bottom"/>
          </w:tcPr>
          <w:p w14:paraId="2A115C1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653" w:type="dxa"/>
            <w:vAlign w:val="bottom"/>
          </w:tcPr>
          <w:p w14:paraId="7706862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054FE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7A9C7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77505C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07A6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67" w:type="dxa"/>
            <w:vAlign w:val="bottom"/>
          </w:tcPr>
          <w:p w14:paraId="7D973E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3CCC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806E9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31EFB6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6A098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5A15DB8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6E4956B" w14:textId="77777777" w:rsidTr="00BB7DC0">
        <w:tc>
          <w:tcPr>
            <w:tcW w:w="541" w:type="dxa"/>
            <w:vAlign w:val="bottom"/>
          </w:tcPr>
          <w:p w14:paraId="52315BD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653" w:type="dxa"/>
            <w:vAlign w:val="bottom"/>
          </w:tcPr>
          <w:p w14:paraId="4A9CFC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38255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A06FC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567" w:type="dxa"/>
            <w:vAlign w:val="bottom"/>
          </w:tcPr>
          <w:p w14:paraId="39141C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A080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bottom"/>
          </w:tcPr>
          <w:p w14:paraId="4F5ED9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4DD54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9EDE6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vAlign w:val="bottom"/>
          </w:tcPr>
          <w:p w14:paraId="769DED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3BBED6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7B8FCE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64AEEF6F" w14:textId="77777777" w:rsidTr="00BB7DC0">
        <w:tc>
          <w:tcPr>
            <w:tcW w:w="541" w:type="dxa"/>
            <w:vAlign w:val="bottom"/>
          </w:tcPr>
          <w:p w14:paraId="1A450F6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653" w:type="dxa"/>
            <w:vAlign w:val="bottom"/>
          </w:tcPr>
          <w:p w14:paraId="666C9A9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vAlign w:val="bottom"/>
          </w:tcPr>
          <w:p w14:paraId="6F745BB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DEF5D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2EDCD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67" w:type="dxa"/>
            <w:vAlign w:val="bottom"/>
          </w:tcPr>
          <w:p w14:paraId="37FED1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5C75D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0C4C055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B75B25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47CE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56D1CF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A100C2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DFCA0D7" w14:textId="77777777" w:rsidTr="00BB7DC0">
        <w:tc>
          <w:tcPr>
            <w:tcW w:w="541" w:type="dxa"/>
            <w:vAlign w:val="bottom"/>
          </w:tcPr>
          <w:p w14:paraId="2624692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653" w:type="dxa"/>
            <w:vAlign w:val="bottom"/>
          </w:tcPr>
          <w:p w14:paraId="5DE3430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2903E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2CA4D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4616C31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67" w:type="dxa"/>
            <w:vAlign w:val="bottom"/>
          </w:tcPr>
          <w:p w14:paraId="7247A7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E9C2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bottom"/>
          </w:tcPr>
          <w:p w14:paraId="3FE456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D530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EC2C1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bottom"/>
          </w:tcPr>
          <w:p w14:paraId="2097568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8E03FC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16A2B06A" w14:textId="77777777" w:rsidTr="00BB7DC0">
        <w:tc>
          <w:tcPr>
            <w:tcW w:w="541" w:type="dxa"/>
            <w:vAlign w:val="bottom"/>
          </w:tcPr>
          <w:p w14:paraId="5FB3649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653" w:type="dxa"/>
            <w:vAlign w:val="bottom"/>
          </w:tcPr>
          <w:p w14:paraId="00270B3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4E6EB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9F278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45FD876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67" w:type="dxa"/>
            <w:vAlign w:val="bottom"/>
          </w:tcPr>
          <w:p w14:paraId="2A3F35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E9091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vAlign w:val="bottom"/>
          </w:tcPr>
          <w:p w14:paraId="680ECB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AA4381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908AFF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4D532F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5352F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4AFA6F5" w14:textId="77777777" w:rsidTr="00BB7DC0">
        <w:tc>
          <w:tcPr>
            <w:tcW w:w="541" w:type="dxa"/>
            <w:vAlign w:val="bottom"/>
          </w:tcPr>
          <w:p w14:paraId="7A568E7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653" w:type="dxa"/>
            <w:vAlign w:val="bottom"/>
          </w:tcPr>
          <w:p w14:paraId="65A3B79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vAlign w:val="bottom"/>
          </w:tcPr>
          <w:p w14:paraId="54C789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5F100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567" w:type="dxa"/>
            <w:vAlign w:val="bottom"/>
          </w:tcPr>
          <w:p w14:paraId="09A590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2F92E7E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bottom"/>
          </w:tcPr>
          <w:p w14:paraId="31D886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5AB386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433D73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vAlign w:val="bottom"/>
          </w:tcPr>
          <w:p w14:paraId="43D44F5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2F5A2B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46F16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74FDFC56" w14:textId="77777777" w:rsidTr="00BB7DC0">
        <w:tc>
          <w:tcPr>
            <w:tcW w:w="541" w:type="dxa"/>
            <w:vAlign w:val="bottom"/>
          </w:tcPr>
          <w:p w14:paraId="31A4D1BB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653" w:type="dxa"/>
            <w:vAlign w:val="bottom"/>
          </w:tcPr>
          <w:p w14:paraId="1B0ECCC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1D299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75B82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567" w:type="dxa"/>
            <w:vAlign w:val="bottom"/>
          </w:tcPr>
          <w:p w14:paraId="7CA3EB7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78D26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67" w:type="dxa"/>
            <w:vAlign w:val="bottom"/>
          </w:tcPr>
          <w:p w14:paraId="3D04F0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186C77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A9E7D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vAlign w:val="bottom"/>
          </w:tcPr>
          <w:p w14:paraId="1D42ED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B90C4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bottom"/>
          </w:tcPr>
          <w:p w14:paraId="6BC4B91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2455F24" w14:textId="77777777" w:rsidTr="00BB7DC0">
        <w:tc>
          <w:tcPr>
            <w:tcW w:w="541" w:type="dxa"/>
            <w:vAlign w:val="bottom"/>
          </w:tcPr>
          <w:p w14:paraId="4EC6686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653" w:type="dxa"/>
            <w:vAlign w:val="bottom"/>
          </w:tcPr>
          <w:p w14:paraId="2CA0065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21F35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2556FA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2A964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67" w:type="dxa"/>
            <w:vAlign w:val="bottom"/>
          </w:tcPr>
          <w:p w14:paraId="27791FB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C23E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vAlign w:val="bottom"/>
          </w:tcPr>
          <w:p w14:paraId="72EEC1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7457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3F206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5ECA9E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25FC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A7624A" w:rsidRPr="00653922" w14:paraId="50EBE02D" w14:textId="77777777" w:rsidTr="00BB7DC0">
        <w:tc>
          <w:tcPr>
            <w:tcW w:w="541" w:type="dxa"/>
            <w:vAlign w:val="bottom"/>
          </w:tcPr>
          <w:p w14:paraId="2A5FBEE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653" w:type="dxa"/>
            <w:vAlign w:val="bottom"/>
          </w:tcPr>
          <w:p w14:paraId="362C2B3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vAlign w:val="bottom"/>
          </w:tcPr>
          <w:p w14:paraId="5782C1C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E5015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714585C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32A9B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494E2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EB555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9DED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bottom"/>
          </w:tcPr>
          <w:p w14:paraId="3E9D39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0BFAB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42B6C7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</w:tr>
      <w:tr w:rsidR="00A7624A" w:rsidRPr="00653922" w14:paraId="1F275CD5" w14:textId="77777777" w:rsidTr="00BB7DC0">
        <w:tc>
          <w:tcPr>
            <w:tcW w:w="541" w:type="dxa"/>
            <w:vAlign w:val="bottom"/>
          </w:tcPr>
          <w:p w14:paraId="0403EFE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2</w:t>
            </w:r>
          </w:p>
        </w:tc>
        <w:tc>
          <w:tcPr>
            <w:tcW w:w="653" w:type="dxa"/>
            <w:vAlign w:val="bottom"/>
          </w:tcPr>
          <w:p w14:paraId="2616097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675F0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59FCE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3EAFDB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B94F6D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CDF3C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40E5F0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66076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4DBA2F2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AAEAF3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A85EE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6F56BD28" w14:textId="77777777" w:rsidTr="00BB7DC0">
        <w:tc>
          <w:tcPr>
            <w:tcW w:w="541" w:type="dxa"/>
            <w:vAlign w:val="bottom"/>
          </w:tcPr>
          <w:p w14:paraId="442124DB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653" w:type="dxa"/>
            <w:vAlign w:val="bottom"/>
          </w:tcPr>
          <w:p w14:paraId="468FB8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2A049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A3F403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9035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567" w:type="dxa"/>
            <w:vAlign w:val="bottom"/>
          </w:tcPr>
          <w:p w14:paraId="526286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8C67D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bottom"/>
          </w:tcPr>
          <w:p w14:paraId="61BF0AB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909DC0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0A49D2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4D2044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9FECE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7E76310" w14:textId="77777777" w:rsidTr="00BB7DC0">
        <w:tc>
          <w:tcPr>
            <w:tcW w:w="541" w:type="dxa"/>
            <w:vAlign w:val="bottom"/>
          </w:tcPr>
          <w:p w14:paraId="6DA3A92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653" w:type="dxa"/>
            <w:vAlign w:val="bottom"/>
          </w:tcPr>
          <w:p w14:paraId="3A9D46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" w:type="dxa"/>
            <w:vAlign w:val="bottom"/>
          </w:tcPr>
          <w:p w14:paraId="3EACA7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09809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63BBE9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AF944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7BAD53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59158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40853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bottom"/>
          </w:tcPr>
          <w:p w14:paraId="5E6870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bottom"/>
          </w:tcPr>
          <w:p w14:paraId="679F5C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7A389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A7624A" w:rsidRPr="00653922" w14:paraId="4F4D4B32" w14:textId="77777777" w:rsidTr="00BB7DC0">
        <w:tc>
          <w:tcPr>
            <w:tcW w:w="541" w:type="dxa"/>
            <w:vAlign w:val="bottom"/>
          </w:tcPr>
          <w:p w14:paraId="52D02305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653" w:type="dxa"/>
            <w:vAlign w:val="bottom"/>
          </w:tcPr>
          <w:p w14:paraId="15DC58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13161A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E7BAF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0A11B3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41AB8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016661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5738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B15DC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10BBA76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A11F6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6E3055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289A0DBC" w14:textId="77777777" w:rsidTr="00BB7DC0">
        <w:tc>
          <w:tcPr>
            <w:tcW w:w="541" w:type="dxa"/>
            <w:vAlign w:val="bottom"/>
          </w:tcPr>
          <w:p w14:paraId="634A977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653" w:type="dxa"/>
            <w:vAlign w:val="bottom"/>
          </w:tcPr>
          <w:p w14:paraId="3FA1124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14655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237D7D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6009B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vAlign w:val="bottom"/>
          </w:tcPr>
          <w:p w14:paraId="26620E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ACE18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67" w:type="dxa"/>
            <w:vAlign w:val="bottom"/>
          </w:tcPr>
          <w:p w14:paraId="6F85ED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E2F6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2473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2E6023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9345B2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</w:tr>
      <w:tr w:rsidR="00A7624A" w:rsidRPr="00653922" w14:paraId="6B1679D5" w14:textId="77777777" w:rsidTr="00BB7DC0">
        <w:tc>
          <w:tcPr>
            <w:tcW w:w="541" w:type="dxa"/>
            <w:vAlign w:val="bottom"/>
          </w:tcPr>
          <w:p w14:paraId="390DB6F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653" w:type="dxa"/>
            <w:vAlign w:val="bottom"/>
          </w:tcPr>
          <w:p w14:paraId="5E3121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" w:type="dxa"/>
            <w:vAlign w:val="bottom"/>
          </w:tcPr>
          <w:p w14:paraId="1DDE60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720292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27D8BC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0B31FC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2D611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96CDB7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02B49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bottom"/>
          </w:tcPr>
          <w:p w14:paraId="57BE0F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16C89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2BDD7D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A7624A" w:rsidRPr="00653922" w14:paraId="5039D5A3" w14:textId="77777777" w:rsidTr="00BB7DC0">
        <w:tc>
          <w:tcPr>
            <w:tcW w:w="541" w:type="dxa"/>
            <w:vAlign w:val="bottom"/>
          </w:tcPr>
          <w:p w14:paraId="584CE39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653" w:type="dxa"/>
            <w:vAlign w:val="bottom"/>
          </w:tcPr>
          <w:p w14:paraId="18C380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F2D4E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823F8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70192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67" w:type="dxa"/>
            <w:vAlign w:val="bottom"/>
          </w:tcPr>
          <w:p w14:paraId="625696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DB4F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E9459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C424EF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66DC4E3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bottom"/>
          </w:tcPr>
          <w:p w14:paraId="2CB28B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8A515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A7624A" w:rsidRPr="00653922" w14:paraId="7D925D3F" w14:textId="77777777" w:rsidTr="00BB7DC0">
        <w:tc>
          <w:tcPr>
            <w:tcW w:w="541" w:type="dxa"/>
            <w:vAlign w:val="bottom"/>
          </w:tcPr>
          <w:p w14:paraId="55C5A64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653" w:type="dxa"/>
            <w:vAlign w:val="bottom"/>
          </w:tcPr>
          <w:p w14:paraId="1A87F5D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CEFE8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AB6EF0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67" w:type="dxa"/>
            <w:vAlign w:val="bottom"/>
          </w:tcPr>
          <w:p w14:paraId="66FBF3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AB08C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1FFCD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8B126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B4DBA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bottom"/>
          </w:tcPr>
          <w:p w14:paraId="6FE888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BA2A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6F00679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DD43C2E" w14:textId="77777777" w:rsidTr="00BB7DC0">
        <w:tc>
          <w:tcPr>
            <w:tcW w:w="541" w:type="dxa"/>
            <w:vAlign w:val="bottom"/>
          </w:tcPr>
          <w:p w14:paraId="73103AF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653" w:type="dxa"/>
            <w:vAlign w:val="bottom"/>
          </w:tcPr>
          <w:p w14:paraId="50B3D4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  <w:vAlign w:val="bottom"/>
          </w:tcPr>
          <w:p w14:paraId="1DEDFA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DB2623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67" w:type="dxa"/>
            <w:vAlign w:val="bottom"/>
          </w:tcPr>
          <w:p w14:paraId="4F6FCE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0F64EAC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8E80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E9286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C0E7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07F82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6B7D19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4F172F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4B5CA2A" w14:textId="77777777" w:rsidTr="00BB7DC0">
        <w:tc>
          <w:tcPr>
            <w:tcW w:w="541" w:type="dxa"/>
            <w:vAlign w:val="bottom"/>
          </w:tcPr>
          <w:p w14:paraId="1215915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653" w:type="dxa"/>
            <w:vAlign w:val="bottom"/>
          </w:tcPr>
          <w:p w14:paraId="6076A92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34312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F2E9AC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9F5B56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3C8E2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67" w:type="dxa"/>
            <w:vAlign w:val="bottom"/>
          </w:tcPr>
          <w:p w14:paraId="08272D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21559C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8212F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5C1911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8C21F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5A2DA8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115CFA5" w14:textId="77777777" w:rsidTr="00BB7DC0">
        <w:tc>
          <w:tcPr>
            <w:tcW w:w="541" w:type="dxa"/>
            <w:vAlign w:val="bottom"/>
          </w:tcPr>
          <w:p w14:paraId="6D1966B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653" w:type="dxa"/>
            <w:vAlign w:val="bottom"/>
          </w:tcPr>
          <w:p w14:paraId="0286D3A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97163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E11CF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567" w:type="dxa"/>
            <w:vAlign w:val="bottom"/>
          </w:tcPr>
          <w:p w14:paraId="6C48247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6AC384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bottom"/>
          </w:tcPr>
          <w:p w14:paraId="37F7110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bottom"/>
          </w:tcPr>
          <w:p w14:paraId="1C54CC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C4481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bottom"/>
          </w:tcPr>
          <w:p w14:paraId="6B3AE3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4D3E5DB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C9DE98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69070A5E" w14:textId="77777777" w:rsidTr="00BB7DC0">
        <w:tc>
          <w:tcPr>
            <w:tcW w:w="541" w:type="dxa"/>
            <w:vAlign w:val="bottom"/>
          </w:tcPr>
          <w:p w14:paraId="3CCBA58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653" w:type="dxa"/>
            <w:vAlign w:val="bottom"/>
          </w:tcPr>
          <w:p w14:paraId="6B9971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  <w:vAlign w:val="bottom"/>
          </w:tcPr>
          <w:p w14:paraId="78ADAB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9A90F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67" w:type="dxa"/>
            <w:vAlign w:val="bottom"/>
          </w:tcPr>
          <w:p w14:paraId="25D191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73BD746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bottom"/>
          </w:tcPr>
          <w:p w14:paraId="46266E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B7B45A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2C0E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bottom"/>
          </w:tcPr>
          <w:p w14:paraId="5C3B07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5F9F0D6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3D262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5783AFA" w14:textId="77777777" w:rsidTr="00BB7DC0">
        <w:tc>
          <w:tcPr>
            <w:tcW w:w="541" w:type="dxa"/>
            <w:vAlign w:val="bottom"/>
          </w:tcPr>
          <w:p w14:paraId="4E25ACF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653" w:type="dxa"/>
            <w:vAlign w:val="bottom"/>
          </w:tcPr>
          <w:p w14:paraId="16693A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DE3DE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09CE868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30C26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41DFE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DBB118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9D667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6D7133C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2ADB606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D0F5C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6687E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274404C9" w14:textId="77777777" w:rsidTr="00BB7DC0">
        <w:tc>
          <w:tcPr>
            <w:tcW w:w="541" w:type="dxa"/>
            <w:vAlign w:val="bottom"/>
          </w:tcPr>
          <w:p w14:paraId="107B5A0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653" w:type="dxa"/>
            <w:vAlign w:val="bottom"/>
          </w:tcPr>
          <w:p w14:paraId="673A2D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E01372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4FAD29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1211A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F859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B83A8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4F6BE1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38E82DF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3E37FE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2C317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71C9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191B8D7" w14:textId="77777777" w:rsidTr="00BB7DC0">
        <w:tc>
          <w:tcPr>
            <w:tcW w:w="541" w:type="dxa"/>
            <w:vAlign w:val="bottom"/>
          </w:tcPr>
          <w:p w14:paraId="777851E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466</w:t>
            </w:r>
          </w:p>
        </w:tc>
        <w:tc>
          <w:tcPr>
            <w:tcW w:w="653" w:type="dxa"/>
            <w:vAlign w:val="bottom"/>
          </w:tcPr>
          <w:p w14:paraId="5DEA342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1</w:t>
            </w:r>
          </w:p>
        </w:tc>
        <w:tc>
          <w:tcPr>
            <w:tcW w:w="660" w:type="dxa"/>
            <w:vAlign w:val="bottom"/>
          </w:tcPr>
          <w:p w14:paraId="7CDF891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269C32A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14FA96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82296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F4B4A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3C2F96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69E7C2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7B1CDA7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CF736F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04933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</w:tr>
      <w:tr w:rsidR="00A7624A" w:rsidRPr="00653922" w14:paraId="1D6CB3AE" w14:textId="77777777" w:rsidTr="00BB7DC0">
        <w:tc>
          <w:tcPr>
            <w:tcW w:w="541" w:type="dxa"/>
            <w:vAlign w:val="bottom"/>
          </w:tcPr>
          <w:p w14:paraId="7E6D11F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467</w:t>
            </w:r>
          </w:p>
        </w:tc>
        <w:tc>
          <w:tcPr>
            <w:tcW w:w="653" w:type="dxa"/>
            <w:vAlign w:val="bottom"/>
          </w:tcPr>
          <w:p w14:paraId="3956B59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E81A7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0173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561</w:t>
            </w:r>
          </w:p>
        </w:tc>
        <w:tc>
          <w:tcPr>
            <w:tcW w:w="567" w:type="dxa"/>
            <w:vAlign w:val="bottom"/>
          </w:tcPr>
          <w:p w14:paraId="55B3A46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67B6F9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bottom"/>
          </w:tcPr>
          <w:p w14:paraId="71946D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63EC4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0FBDA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bottom"/>
          </w:tcPr>
          <w:p w14:paraId="2903586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6450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2376BE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</w:tr>
      <w:tr w:rsidR="00A7624A" w:rsidRPr="00653922" w14:paraId="4E94CB2C" w14:textId="77777777" w:rsidTr="00BB7DC0">
        <w:tc>
          <w:tcPr>
            <w:tcW w:w="541" w:type="dxa"/>
            <w:vAlign w:val="bottom"/>
          </w:tcPr>
          <w:p w14:paraId="6E35DEB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468</w:t>
            </w:r>
          </w:p>
        </w:tc>
        <w:tc>
          <w:tcPr>
            <w:tcW w:w="653" w:type="dxa"/>
            <w:vAlign w:val="bottom"/>
          </w:tcPr>
          <w:p w14:paraId="23AD2D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5ADE1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AA9BD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602</w:t>
            </w:r>
          </w:p>
        </w:tc>
        <w:tc>
          <w:tcPr>
            <w:tcW w:w="567" w:type="dxa"/>
            <w:vAlign w:val="bottom"/>
          </w:tcPr>
          <w:p w14:paraId="1CE86E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BD244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bottom"/>
          </w:tcPr>
          <w:p w14:paraId="6CAA58D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E1FF5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12246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bottom"/>
          </w:tcPr>
          <w:p w14:paraId="520A40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E578A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2F5E45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</w:tr>
      <w:tr w:rsidR="00A7624A" w:rsidRPr="00653922" w14:paraId="5C80B267" w14:textId="77777777" w:rsidTr="00BB7DC0">
        <w:tc>
          <w:tcPr>
            <w:tcW w:w="541" w:type="dxa"/>
            <w:vAlign w:val="bottom"/>
          </w:tcPr>
          <w:p w14:paraId="3D43460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653" w:type="dxa"/>
            <w:vAlign w:val="bottom"/>
          </w:tcPr>
          <w:p w14:paraId="58E25B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" w:type="dxa"/>
            <w:vAlign w:val="bottom"/>
          </w:tcPr>
          <w:p w14:paraId="7EE5B89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E7B1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67" w:type="dxa"/>
            <w:vAlign w:val="bottom"/>
          </w:tcPr>
          <w:p w14:paraId="4C82257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37E3F2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67" w:type="dxa"/>
            <w:vAlign w:val="bottom"/>
          </w:tcPr>
          <w:p w14:paraId="3EE412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A4C5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2C614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bottom"/>
          </w:tcPr>
          <w:p w14:paraId="1B9CC1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bottom"/>
          </w:tcPr>
          <w:p w14:paraId="67AABF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1C78AC8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96F8874" w14:textId="77777777" w:rsidTr="00BB7DC0">
        <w:tc>
          <w:tcPr>
            <w:tcW w:w="541" w:type="dxa"/>
            <w:vAlign w:val="bottom"/>
          </w:tcPr>
          <w:p w14:paraId="50490C0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653" w:type="dxa"/>
            <w:vAlign w:val="bottom"/>
          </w:tcPr>
          <w:p w14:paraId="1D6071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7FC2F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40B73F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F8EC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89E23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5B6DC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342155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093A90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B3AD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60ACB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3EA5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A7624A" w:rsidRPr="00653922" w14:paraId="4F61EE52" w14:textId="77777777" w:rsidTr="00BB7DC0">
        <w:tc>
          <w:tcPr>
            <w:tcW w:w="541" w:type="dxa"/>
            <w:vAlign w:val="bottom"/>
          </w:tcPr>
          <w:p w14:paraId="06D2959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653" w:type="dxa"/>
            <w:vAlign w:val="bottom"/>
          </w:tcPr>
          <w:p w14:paraId="57C1BE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EBD30F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7B0B60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84A4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B1EA6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7ABE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CD9AE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06090E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4723A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3C26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17AC7DC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283AD8E" w14:textId="77777777" w:rsidTr="00BB7DC0">
        <w:tc>
          <w:tcPr>
            <w:tcW w:w="541" w:type="dxa"/>
            <w:vAlign w:val="bottom"/>
          </w:tcPr>
          <w:p w14:paraId="7B008E0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653" w:type="dxa"/>
            <w:vAlign w:val="bottom"/>
          </w:tcPr>
          <w:p w14:paraId="5F54FB3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0" w:type="dxa"/>
            <w:vAlign w:val="bottom"/>
          </w:tcPr>
          <w:p w14:paraId="5A35EC4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61B754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12585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8C38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96A586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FCE06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6DD9D82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5946CF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C9422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04BAE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4EB24F5" w14:textId="77777777" w:rsidTr="00BB7DC0">
        <w:tc>
          <w:tcPr>
            <w:tcW w:w="541" w:type="dxa"/>
            <w:vAlign w:val="bottom"/>
          </w:tcPr>
          <w:p w14:paraId="60A5CE7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653" w:type="dxa"/>
            <w:vAlign w:val="bottom"/>
          </w:tcPr>
          <w:p w14:paraId="53EDA5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EE6D7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58EB60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8E9C7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B876D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8D72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E63D9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279B4F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C4B78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6761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72516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A7624A" w:rsidRPr="00653922" w14:paraId="26AF2DF8" w14:textId="77777777" w:rsidTr="00BB7DC0">
        <w:tc>
          <w:tcPr>
            <w:tcW w:w="541" w:type="dxa"/>
            <w:vAlign w:val="bottom"/>
          </w:tcPr>
          <w:p w14:paraId="3BF58A7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653" w:type="dxa"/>
            <w:vAlign w:val="bottom"/>
          </w:tcPr>
          <w:p w14:paraId="55CDF1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8BCD8F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5FDBEC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30AA9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B0831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46F6AF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67963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5DF9B76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4FFEEAC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1828D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725EE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592B258" w14:textId="77777777" w:rsidTr="00BB7DC0">
        <w:tc>
          <w:tcPr>
            <w:tcW w:w="541" w:type="dxa"/>
            <w:vAlign w:val="bottom"/>
          </w:tcPr>
          <w:p w14:paraId="2983399B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5</w:t>
            </w:r>
          </w:p>
        </w:tc>
        <w:tc>
          <w:tcPr>
            <w:tcW w:w="653" w:type="dxa"/>
            <w:vAlign w:val="bottom"/>
          </w:tcPr>
          <w:p w14:paraId="2A45BB7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0" w:type="dxa"/>
            <w:vAlign w:val="bottom"/>
          </w:tcPr>
          <w:p w14:paraId="5035F0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40480C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1AAC6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553B7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BF97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2BB8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bottom"/>
          </w:tcPr>
          <w:p w14:paraId="44600C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3D5A4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61B378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2EC04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8DC798A" w14:textId="77777777" w:rsidTr="00BB7DC0">
        <w:tc>
          <w:tcPr>
            <w:tcW w:w="541" w:type="dxa"/>
            <w:vAlign w:val="bottom"/>
          </w:tcPr>
          <w:p w14:paraId="67D091F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653" w:type="dxa"/>
            <w:vAlign w:val="bottom"/>
          </w:tcPr>
          <w:p w14:paraId="477B985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B8F96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99DA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7320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C24E0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6F3761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AA7C6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1867F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2FCBE92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CBD4F0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bottom"/>
          </w:tcPr>
          <w:p w14:paraId="458D4D5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A7624A" w:rsidRPr="00653922" w14:paraId="66B60CDE" w14:textId="77777777" w:rsidTr="00BB7DC0">
        <w:tc>
          <w:tcPr>
            <w:tcW w:w="541" w:type="dxa"/>
            <w:vAlign w:val="bottom"/>
          </w:tcPr>
          <w:p w14:paraId="1D2F7DC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653" w:type="dxa"/>
            <w:vAlign w:val="bottom"/>
          </w:tcPr>
          <w:p w14:paraId="41F9CC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72F0E2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3FA6B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4BEAC6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vAlign w:val="bottom"/>
          </w:tcPr>
          <w:p w14:paraId="08BC63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3E41CE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567" w:type="dxa"/>
            <w:vAlign w:val="bottom"/>
          </w:tcPr>
          <w:p w14:paraId="7D92B2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E954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bottom"/>
          </w:tcPr>
          <w:p w14:paraId="3566FB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4AD07A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bottom"/>
          </w:tcPr>
          <w:p w14:paraId="3B05C0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</w:tr>
      <w:tr w:rsidR="00A7624A" w:rsidRPr="00653922" w14:paraId="74604477" w14:textId="77777777" w:rsidTr="00BB7DC0">
        <w:tc>
          <w:tcPr>
            <w:tcW w:w="541" w:type="dxa"/>
            <w:vAlign w:val="bottom"/>
          </w:tcPr>
          <w:p w14:paraId="711886D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653" w:type="dxa"/>
            <w:vAlign w:val="bottom"/>
          </w:tcPr>
          <w:p w14:paraId="54FA29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" w:type="dxa"/>
            <w:vAlign w:val="bottom"/>
          </w:tcPr>
          <w:p w14:paraId="1C2042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92D9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48A9D3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62496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34AE3F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BBF83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3321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bottom"/>
          </w:tcPr>
          <w:p w14:paraId="4DA5D3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9F72E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1908743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89293B5" w14:textId="77777777" w:rsidTr="00BB7DC0">
        <w:tc>
          <w:tcPr>
            <w:tcW w:w="541" w:type="dxa"/>
            <w:vAlign w:val="bottom"/>
          </w:tcPr>
          <w:p w14:paraId="2C2F702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79</w:t>
            </w:r>
          </w:p>
        </w:tc>
        <w:tc>
          <w:tcPr>
            <w:tcW w:w="653" w:type="dxa"/>
            <w:vAlign w:val="bottom"/>
          </w:tcPr>
          <w:p w14:paraId="32EF84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9C3C29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60DE2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AC48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6150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14835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4A4971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981D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CA152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F717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95CCF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</w:tr>
      <w:tr w:rsidR="00A7624A" w:rsidRPr="00653922" w14:paraId="1ADAB29D" w14:textId="77777777" w:rsidTr="00BB7DC0">
        <w:tc>
          <w:tcPr>
            <w:tcW w:w="541" w:type="dxa"/>
            <w:vAlign w:val="bottom"/>
          </w:tcPr>
          <w:p w14:paraId="2A3977F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653" w:type="dxa"/>
            <w:vAlign w:val="bottom"/>
          </w:tcPr>
          <w:p w14:paraId="79BC509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86D89F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5307E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567" w:type="dxa"/>
            <w:vAlign w:val="bottom"/>
          </w:tcPr>
          <w:p w14:paraId="6561DD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bottom"/>
          </w:tcPr>
          <w:p w14:paraId="768937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92A0A9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CE530C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8D07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106C59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ABD17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590B0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55A8B78" w14:textId="77777777" w:rsidTr="00BB7DC0">
        <w:tc>
          <w:tcPr>
            <w:tcW w:w="541" w:type="dxa"/>
            <w:vAlign w:val="bottom"/>
          </w:tcPr>
          <w:p w14:paraId="5302EF3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653" w:type="dxa"/>
            <w:vAlign w:val="bottom"/>
          </w:tcPr>
          <w:p w14:paraId="32A054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" w:type="dxa"/>
            <w:vAlign w:val="bottom"/>
          </w:tcPr>
          <w:p w14:paraId="4BE0D51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0B5BD7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D59E06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0315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6C1F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F2F1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7E1A5FF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4E0C8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787F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BF9F9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6FF5DCD" w14:textId="77777777" w:rsidTr="00BB7DC0">
        <w:tc>
          <w:tcPr>
            <w:tcW w:w="541" w:type="dxa"/>
            <w:vAlign w:val="bottom"/>
          </w:tcPr>
          <w:p w14:paraId="2DA5612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653" w:type="dxa"/>
            <w:vAlign w:val="bottom"/>
          </w:tcPr>
          <w:p w14:paraId="3C8DA2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08FFC5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4ECF462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C23B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667E9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B6B544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8BFC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685198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676ED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413FF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484E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0E0F4D9C" w14:textId="77777777" w:rsidTr="00BB7DC0">
        <w:tc>
          <w:tcPr>
            <w:tcW w:w="541" w:type="dxa"/>
            <w:vAlign w:val="bottom"/>
          </w:tcPr>
          <w:p w14:paraId="2DBE4D3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653" w:type="dxa"/>
            <w:vAlign w:val="bottom"/>
          </w:tcPr>
          <w:p w14:paraId="78A576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EAE8B3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09209E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5EC1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535656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C80901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B2584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296C0A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0C944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452BE9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565D0F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173DBDA" w14:textId="77777777" w:rsidTr="00BB7DC0">
        <w:tc>
          <w:tcPr>
            <w:tcW w:w="541" w:type="dxa"/>
            <w:vAlign w:val="bottom"/>
          </w:tcPr>
          <w:p w14:paraId="7C21090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653" w:type="dxa"/>
            <w:vAlign w:val="bottom"/>
          </w:tcPr>
          <w:p w14:paraId="1A64239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vAlign w:val="bottom"/>
          </w:tcPr>
          <w:p w14:paraId="0EB62DC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07D2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67" w:type="dxa"/>
            <w:vAlign w:val="bottom"/>
          </w:tcPr>
          <w:p w14:paraId="0D12795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67" w:type="dxa"/>
            <w:vAlign w:val="bottom"/>
          </w:tcPr>
          <w:p w14:paraId="18C4F99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57A89F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7B03818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8DCA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6AA9E6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bottom"/>
          </w:tcPr>
          <w:p w14:paraId="12FD8A8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3B853C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</w:tr>
      <w:tr w:rsidR="00A7624A" w:rsidRPr="00653922" w14:paraId="549ABC2F" w14:textId="77777777" w:rsidTr="00BB7DC0">
        <w:tc>
          <w:tcPr>
            <w:tcW w:w="541" w:type="dxa"/>
            <w:vAlign w:val="bottom"/>
          </w:tcPr>
          <w:p w14:paraId="04C6281E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653" w:type="dxa"/>
            <w:vAlign w:val="bottom"/>
          </w:tcPr>
          <w:p w14:paraId="40FDCC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395A7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4808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567" w:type="dxa"/>
            <w:vAlign w:val="bottom"/>
          </w:tcPr>
          <w:p w14:paraId="0968102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bottom"/>
          </w:tcPr>
          <w:p w14:paraId="783FFF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bottom"/>
          </w:tcPr>
          <w:p w14:paraId="4A3EB96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35C60D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9FBF4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vAlign w:val="bottom"/>
          </w:tcPr>
          <w:p w14:paraId="01E23E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5F73A8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7302FC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5F53EB07" w14:textId="77777777" w:rsidTr="00BB7DC0">
        <w:tc>
          <w:tcPr>
            <w:tcW w:w="541" w:type="dxa"/>
            <w:vAlign w:val="bottom"/>
          </w:tcPr>
          <w:p w14:paraId="4F32482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653" w:type="dxa"/>
            <w:vAlign w:val="bottom"/>
          </w:tcPr>
          <w:p w14:paraId="57066A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C33F0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A61F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301302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bottom"/>
          </w:tcPr>
          <w:p w14:paraId="5FA01A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1C2A9EF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67" w:type="dxa"/>
            <w:vAlign w:val="bottom"/>
          </w:tcPr>
          <w:p w14:paraId="2A21E3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2BB53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4D3BE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3A496F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E35C1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</w:tr>
      <w:tr w:rsidR="00A7624A" w:rsidRPr="00653922" w14:paraId="68AA07AF" w14:textId="77777777" w:rsidTr="00BB7DC0">
        <w:tc>
          <w:tcPr>
            <w:tcW w:w="541" w:type="dxa"/>
            <w:vAlign w:val="bottom"/>
          </w:tcPr>
          <w:p w14:paraId="316C5BF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653" w:type="dxa"/>
            <w:vAlign w:val="bottom"/>
          </w:tcPr>
          <w:p w14:paraId="250FCB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" w:type="dxa"/>
            <w:vAlign w:val="bottom"/>
          </w:tcPr>
          <w:p w14:paraId="69F8E1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FF73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67" w:type="dxa"/>
            <w:vAlign w:val="bottom"/>
          </w:tcPr>
          <w:p w14:paraId="62009BC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bottom"/>
          </w:tcPr>
          <w:p w14:paraId="4C64D3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53155D4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bottom"/>
          </w:tcPr>
          <w:p w14:paraId="75A96E4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F9483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bottom"/>
          </w:tcPr>
          <w:p w14:paraId="1953D0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bottom"/>
          </w:tcPr>
          <w:p w14:paraId="3F776CF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639BBC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15ABA9D" w14:textId="77777777" w:rsidTr="00BB7DC0">
        <w:tc>
          <w:tcPr>
            <w:tcW w:w="541" w:type="dxa"/>
            <w:vAlign w:val="bottom"/>
          </w:tcPr>
          <w:p w14:paraId="5DF5BFC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653" w:type="dxa"/>
            <w:vAlign w:val="bottom"/>
          </w:tcPr>
          <w:p w14:paraId="37CA40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51E41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4C18D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6DA8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9E3C28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A9A5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043878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82492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3C0D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4F19A0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43AF91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</w:tr>
      <w:tr w:rsidR="00A7624A" w:rsidRPr="00653922" w14:paraId="243051BE" w14:textId="77777777" w:rsidTr="00BB7DC0">
        <w:tc>
          <w:tcPr>
            <w:tcW w:w="541" w:type="dxa"/>
            <w:vAlign w:val="bottom"/>
          </w:tcPr>
          <w:p w14:paraId="50B5FE6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653" w:type="dxa"/>
            <w:vAlign w:val="bottom"/>
          </w:tcPr>
          <w:p w14:paraId="70EDF92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47B51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3A02394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025C26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437D7B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D5C120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2B7E8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3FA152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EFEC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15AAEF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F7D1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3616938" w14:textId="77777777" w:rsidTr="00BB7DC0">
        <w:tc>
          <w:tcPr>
            <w:tcW w:w="541" w:type="dxa"/>
            <w:vAlign w:val="bottom"/>
          </w:tcPr>
          <w:p w14:paraId="6CBCAF3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653" w:type="dxa"/>
            <w:vAlign w:val="bottom"/>
          </w:tcPr>
          <w:p w14:paraId="1D9B2FA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0" w:type="dxa"/>
            <w:vAlign w:val="bottom"/>
          </w:tcPr>
          <w:p w14:paraId="658086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0EBB15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A4419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87DB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33F7B2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08928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68E79F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8D6EA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7DD94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A8820D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5F03730" w14:textId="77777777" w:rsidTr="00BB7DC0">
        <w:tc>
          <w:tcPr>
            <w:tcW w:w="541" w:type="dxa"/>
            <w:vAlign w:val="bottom"/>
          </w:tcPr>
          <w:p w14:paraId="3B0E664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653" w:type="dxa"/>
            <w:vAlign w:val="bottom"/>
          </w:tcPr>
          <w:p w14:paraId="3275AE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7B215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35E7BBD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61DAF3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D702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528EAE2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BC831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8FE9AB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A816A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1D0D7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E2FC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E3684DE" w14:textId="77777777" w:rsidTr="00BB7DC0">
        <w:tc>
          <w:tcPr>
            <w:tcW w:w="541" w:type="dxa"/>
            <w:vAlign w:val="bottom"/>
          </w:tcPr>
          <w:p w14:paraId="1B82272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653" w:type="dxa"/>
            <w:vAlign w:val="bottom"/>
          </w:tcPr>
          <w:p w14:paraId="6B258AD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A4C3B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798E2FE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5ED1B2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C527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82BEF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E426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2C9E307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BB60C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0CC7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4111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B9F9553" w14:textId="77777777" w:rsidTr="00BB7DC0">
        <w:tc>
          <w:tcPr>
            <w:tcW w:w="541" w:type="dxa"/>
            <w:vAlign w:val="bottom"/>
          </w:tcPr>
          <w:p w14:paraId="6C941E4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653" w:type="dxa"/>
            <w:vAlign w:val="bottom"/>
          </w:tcPr>
          <w:p w14:paraId="095962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0" w:type="dxa"/>
            <w:vAlign w:val="bottom"/>
          </w:tcPr>
          <w:p w14:paraId="452F4A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425A4F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B2309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57FE373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9A16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4D947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23468B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460A7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AFE02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C0E1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DD8B2BE" w14:textId="77777777" w:rsidTr="00BB7DC0">
        <w:tc>
          <w:tcPr>
            <w:tcW w:w="541" w:type="dxa"/>
            <w:vAlign w:val="bottom"/>
          </w:tcPr>
          <w:p w14:paraId="1430705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653" w:type="dxa"/>
            <w:vAlign w:val="bottom"/>
          </w:tcPr>
          <w:p w14:paraId="21517A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DDF72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103A00F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4395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7C218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33260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464B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30D619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A918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221B6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25765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E540A75" w14:textId="77777777" w:rsidTr="00BB7DC0">
        <w:tc>
          <w:tcPr>
            <w:tcW w:w="541" w:type="dxa"/>
            <w:vAlign w:val="bottom"/>
          </w:tcPr>
          <w:p w14:paraId="5D4E1CEE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653" w:type="dxa"/>
            <w:vAlign w:val="bottom"/>
          </w:tcPr>
          <w:p w14:paraId="18B8C49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35B489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FFCEA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567" w:type="dxa"/>
            <w:vAlign w:val="bottom"/>
          </w:tcPr>
          <w:p w14:paraId="04C4BC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0A6F35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67" w:type="dxa"/>
            <w:vAlign w:val="bottom"/>
          </w:tcPr>
          <w:p w14:paraId="67668BE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641339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9674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7" w:type="dxa"/>
            <w:vAlign w:val="bottom"/>
          </w:tcPr>
          <w:p w14:paraId="370EE0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B6971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bottom"/>
          </w:tcPr>
          <w:p w14:paraId="07CFEA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AA27688" w14:textId="77777777" w:rsidTr="00BB7DC0">
        <w:tc>
          <w:tcPr>
            <w:tcW w:w="541" w:type="dxa"/>
            <w:vAlign w:val="bottom"/>
          </w:tcPr>
          <w:p w14:paraId="09221AC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653" w:type="dxa"/>
            <w:vAlign w:val="bottom"/>
          </w:tcPr>
          <w:p w14:paraId="7C68EEF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0" w:type="dxa"/>
            <w:vAlign w:val="bottom"/>
          </w:tcPr>
          <w:p w14:paraId="60A49B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5E5BD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9B4CD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284ABF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56A163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6388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788F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51AD5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19067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0BD738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D87FE2B" w14:textId="77777777" w:rsidTr="00BB7DC0">
        <w:tc>
          <w:tcPr>
            <w:tcW w:w="541" w:type="dxa"/>
            <w:vAlign w:val="bottom"/>
          </w:tcPr>
          <w:p w14:paraId="25AA276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653" w:type="dxa"/>
            <w:vAlign w:val="bottom"/>
          </w:tcPr>
          <w:p w14:paraId="0BB69F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8030F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87D28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647A44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41B3DD8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567" w:type="dxa"/>
            <w:vAlign w:val="bottom"/>
          </w:tcPr>
          <w:p w14:paraId="2C45F6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30DAB3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E6F4C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ECB49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C3E8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71CE2C5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49D62EB" w14:textId="77777777" w:rsidTr="00BB7DC0">
        <w:tc>
          <w:tcPr>
            <w:tcW w:w="541" w:type="dxa"/>
            <w:vAlign w:val="bottom"/>
          </w:tcPr>
          <w:p w14:paraId="352E752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1498</w:t>
            </w:r>
          </w:p>
        </w:tc>
        <w:tc>
          <w:tcPr>
            <w:tcW w:w="653" w:type="dxa"/>
            <w:vAlign w:val="bottom"/>
          </w:tcPr>
          <w:p w14:paraId="52509E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79DA85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F4DD64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67" w:type="dxa"/>
            <w:vAlign w:val="bottom"/>
          </w:tcPr>
          <w:p w14:paraId="782188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9863C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6DC6365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81E914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B902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0FAA65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7068CE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157E94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EFB96AD" w14:textId="77777777" w:rsidTr="00BB7DC0">
        <w:tc>
          <w:tcPr>
            <w:tcW w:w="541" w:type="dxa"/>
            <w:vAlign w:val="bottom"/>
          </w:tcPr>
          <w:p w14:paraId="34E8C3A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653" w:type="dxa"/>
            <w:vAlign w:val="bottom"/>
          </w:tcPr>
          <w:p w14:paraId="60A61E2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0" w:type="dxa"/>
            <w:vAlign w:val="bottom"/>
          </w:tcPr>
          <w:p w14:paraId="5FDEB0A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2AE5C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BD121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67" w:type="dxa"/>
            <w:vAlign w:val="bottom"/>
          </w:tcPr>
          <w:p w14:paraId="7D6B51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92532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431B61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C7C3D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54DF2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bottom"/>
          </w:tcPr>
          <w:p w14:paraId="6A5C887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AEC1C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F491C68" w14:textId="77777777" w:rsidTr="00BB7DC0">
        <w:tc>
          <w:tcPr>
            <w:tcW w:w="541" w:type="dxa"/>
            <w:vAlign w:val="bottom"/>
          </w:tcPr>
          <w:p w14:paraId="24D040CB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653" w:type="dxa"/>
            <w:vAlign w:val="bottom"/>
          </w:tcPr>
          <w:p w14:paraId="64526C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912E8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577C8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0F53733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567" w:type="dxa"/>
            <w:vAlign w:val="bottom"/>
          </w:tcPr>
          <w:p w14:paraId="0F7734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6B3495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5B4F69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09819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6268D2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bottom"/>
          </w:tcPr>
          <w:p w14:paraId="00011F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225CA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A7624A" w:rsidRPr="00653922" w14:paraId="40F7ECE6" w14:textId="77777777" w:rsidTr="00BB7DC0">
        <w:tc>
          <w:tcPr>
            <w:tcW w:w="541" w:type="dxa"/>
            <w:vAlign w:val="bottom"/>
          </w:tcPr>
          <w:p w14:paraId="22D389C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653" w:type="dxa"/>
            <w:vAlign w:val="bottom"/>
          </w:tcPr>
          <w:p w14:paraId="2859D3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908AD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CFDED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67" w:type="dxa"/>
            <w:vAlign w:val="bottom"/>
          </w:tcPr>
          <w:p w14:paraId="348B1AB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78B978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bottom"/>
          </w:tcPr>
          <w:p w14:paraId="2141A5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E85A8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8A377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523577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83D4F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315A8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922451C" w14:textId="77777777" w:rsidTr="00BB7DC0">
        <w:tc>
          <w:tcPr>
            <w:tcW w:w="541" w:type="dxa"/>
            <w:vAlign w:val="bottom"/>
          </w:tcPr>
          <w:p w14:paraId="024805E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653" w:type="dxa"/>
            <w:vAlign w:val="bottom"/>
          </w:tcPr>
          <w:p w14:paraId="20173A4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0" w:type="dxa"/>
            <w:vAlign w:val="bottom"/>
          </w:tcPr>
          <w:p w14:paraId="362445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87C29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E4938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A0B61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41A085E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3E2B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A1DE17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475E66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9D43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bottom"/>
          </w:tcPr>
          <w:p w14:paraId="2B21C2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62356B33" w14:textId="77777777" w:rsidTr="00BB7DC0">
        <w:tc>
          <w:tcPr>
            <w:tcW w:w="541" w:type="dxa"/>
            <w:vAlign w:val="bottom"/>
          </w:tcPr>
          <w:p w14:paraId="42C20F13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653" w:type="dxa"/>
            <w:vAlign w:val="bottom"/>
          </w:tcPr>
          <w:p w14:paraId="29C925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4BC9B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A8DEF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7DB8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91C68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71D890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3341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571E53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726DF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9F10BE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F6148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65B889D" w14:textId="77777777" w:rsidTr="00BB7DC0">
        <w:tc>
          <w:tcPr>
            <w:tcW w:w="541" w:type="dxa"/>
            <w:vAlign w:val="bottom"/>
          </w:tcPr>
          <w:p w14:paraId="365E7BB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653" w:type="dxa"/>
            <w:vAlign w:val="bottom"/>
          </w:tcPr>
          <w:p w14:paraId="61BCDC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561C76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32B608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bottom"/>
          </w:tcPr>
          <w:p w14:paraId="222412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bottom"/>
          </w:tcPr>
          <w:p w14:paraId="5CF546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567" w:type="dxa"/>
            <w:vAlign w:val="bottom"/>
          </w:tcPr>
          <w:p w14:paraId="489084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B4A69F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D058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3E638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62039FE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bottom"/>
          </w:tcPr>
          <w:p w14:paraId="401951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D54DCEE" w14:textId="77777777" w:rsidTr="00BB7DC0">
        <w:tc>
          <w:tcPr>
            <w:tcW w:w="541" w:type="dxa"/>
            <w:vAlign w:val="bottom"/>
          </w:tcPr>
          <w:p w14:paraId="2094AD7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653" w:type="dxa"/>
            <w:vAlign w:val="bottom"/>
          </w:tcPr>
          <w:p w14:paraId="02CEFA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0" w:type="dxa"/>
            <w:vAlign w:val="bottom"/>
          </w:tcPr>
          <w:p w14:paraId="596840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F897D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567" w:type="dxa"/>
            <w:vAlign w:val="bottom"/>
          </w:tcPr>
          <w:p w14:paraId="28AA9B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341D3CE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bottom"/>
          </w:tcPr>
          <w:p w14:paraId="60B6EA0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43CBC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90BD59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260D505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7CF7D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1D190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4C11B46" w14:textId="77777777" w:rsidTr="00BB7DC0">
        <w:tc>
          <w:tcPr>
            <w:tcW w:w="541" w:type="dxa"/>
            <w:vAlign w:val="bottom"/>
          </w:tcPr>
          <w:p w14:paraId="1BAC7EB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653" w:type="dxa"/>
            <w:vAlign w:val="bottom"/>
          </w:tcPr>
          <w:p w14:paraId="4384F2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E63FD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CFABC0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bottom"/>
          </w:tcPr>
          <w:p w14:paraId="7A0C7F6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4C80A6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67" w:type="dxa"/>
            <w:vAlign w:val="bottom"/>
          </w:tcPr>
          <w:p w14:paraId="7E79AD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0497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43C89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1859D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FFB5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05D4189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0402D4E" w14:textId="77777777" w:rsidTr="00BB7DC0">
        <w:tc>
          <w:tcPr>
            <w:tcW w:w="541" w:type="dxa"/>
            <w:vAlign w:val="bottom"/>
          </w:tcPr>
          <w:p w14:paraId="6F4016E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653" w:type="dxa"/>
            <w:vAlign w:val="bottom"/>
          </w:tcPr>
          <w:p w14:paraId="08BBB1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38BBE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319894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567" w:type="dxa"/>
            <w:vAlign w:val="bottom"/>
          </w:tcPr>
          <w:p w14:paraId="45B3434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bottom"/>
          </w:tcPr>
          <w:p w14:paraId="0928CB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vAlign w:val="bottom"/>
          </w:tcPr>
          <w:p w14:paraId="7D0ACCB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bottom"/>
          </w:tcPr>
          <w:p w14:paraId="225B65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75AC9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bottom"/>
          </w:tcPr>
          <w:p w14:paraId="60EDEBD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7D1B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49B98C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D78C8C5" w14:textId="77777777" w:rsidTr="00BB7DC0">
        <w:tc>
          <w:tcPr>
            <w:tcW w:w="541" w:type="dxa"/>
            <w:vAlign w:val="bottom"/>
          </w:tcPr>
          <w:p w14:paraId="4916F99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653" w:type="dxa"/>
            <w:vAlign w:val="bottom"/>
          </w:tcPr>
          <w:p w14:paraId="117180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0" w:type="dxa"/>
            <w:vAlign w:val="bottom"/>
          </w:tcPr>
          <w:p w14:paraId="4A55D18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95380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bottom"/>
          </w:tcPr>
          <w:p w14:paraId="73666C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B6776B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567" w:type="dxa"/>
            <w:vAlign w:val="bottom"/>
          </w:tcPr>
          <w:p w14:paraId="0B4135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FBD8AF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5896B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03E11C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DFBFB7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bottom"/>
          </w:tcPr>
          <w:p w14:paraId="76EC2C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</w:tr>
      <w:tr w:rsidR="00A7624A" w:rsidRPr="00653922" w14:paraId="160A7F6D" w14:textId="77777777" w:rsidTr="00BB7DC0">
        <w:tc>
          <w:tcPr>
            <w:tcW w:w="541" w:type="dxa"/>
            <w:vAlign w:val="bottom"/>
          </w:tcPr>
          <w:p w14:paraId="7DBB14E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653" w:type="dxa"/>
            <w:vAlign w:val="bottom"/>
          </w:tcPr>
          <w:p w14:paraId="0D1D5B2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A3F9A0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503C4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CA474C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67" w:type="dxa"/>
            <w:vAlign w:val="bottom"/>
          </w:tcPr>
          <w:p w14:paraId="7C21DB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9FC0BF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bottom"/>
          </w:tcPr>
          <w:p w14:paraId="1562FC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19020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1403B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bottom"/>
          </w:tcPr>
          <w:p w14:paraId="7841BD6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0D0BBA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</w:tr>
      <w:tr w:rsidR="00A7624A" w:rsidRPr="00653922" w14:paraId="335BA5D9" w14:textId="77777777" w:rsidTr="00BB7DC0">
        <w:tc>
          <w:tcPr>
            <w:tcW w:w="541" w:type="dxa"/>
            <w:vAlign w:val="bottom"/>
          </w:tcPr>
          <w:p w14:paraId="2BC7457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653" w:type="dxa"/>
            <w:vAlign w:val="bottom"/>
          </w:tcPr>
          <w:p w14:paraId="16C11AB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92B67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3724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67" w:type="dxa"/>
            <w:vAlign w:val="bottom"/>
          </w:tcPr>
          <w:p w14:paraId="1B8821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50724F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4C6F3A7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222A4E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61CD1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bottom"/>
          </w:tcPr>
          <w:p w14:paraId="7AAAE7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097144B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965D9A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22E8305" w14:textId="77777777" w:rsidTr="00BB7DC0">
        <w:tc>
          <w:tcPr>
            <w:tcW w:w="541" w:type="dxa"/>
            <w:vAlign w:val="bottom"/>
          </w:tcPr>
          <w:p w14:paraId="5DF648ED" w14:textId="77777777" w:rsidR="00A7624A" w:rsidRPr="00E63135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511</w:t>
            </w:r>
          </w:p>
        </w:tc>
        <w:tc>
          <w:tcPr>
            <w:tcW w:w="653" w:type="dxa"/>
            <w:vAlign w:val="bottom"/>
          </w:tcPr>
          <w:p w14:paraId="4C5896CC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26</w:t>
            </w:r>
          </w:p>
        </w:tc>
        <w:tc>
          <w:tcPr>
            <w:tcW w:w="660" w:type="dxa"/>
            <w:vAlign w:val="bottom"/>
          </w:tcPr>
          <w:p w14:paraId="7D9DDCC2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C2AF7B6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46</w:t>
            </w:r>
          </w:p>
        </w:tc>
        <w:tc>
          <w:tcPr>
            <w:tcW w:w="567" w:type="dxa"/>
            <w:vAlign w:val="bottom"/>
          </w:tcPr>
          <w:p w14:paraId="076DD710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BE04167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39D5ED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582</w:t>
            </w:r>
          </w:p>
        </w:tc>
        <w:tc>
          <w:tcPr>
            <w:tcW w:w="567" w:type="dxa"/>
            <w:vAlign w:val="bottom"/>
          </w:tcPr>
          <w:p w14:paraId="16D09FD8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90E487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3D9BFEB0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4867224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54D59E80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61</w:t>
            </w:r>
          </w:p>
        </w:tc>
      </w:tr>
      <w:tr w:rsidR="00A7624A" w:rsidRPr="00653922" w14:paraId="64CF7238" w14:textId="77777777" w:rsidTr="00BB7DC0">
        <w:tc>
          <w:tcPr>
            <w:tcW w:w="541" w:type="dxa"/>
            <w:vAlign w:val="bottom"/>
          </w:tcPr>
          <w:p w14:paraId="6D652D95" w14:textId="77777777" w:rsidR="00A7624A" w:rsidRPr="00E63135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512</w:t>
            </w:r>
          </w:p>
        </w:tc>
        <w:tc>
          <w:tcPr>
            <w:tcW w:w="653" w:type="dxa"/>
            <w:vAlign w:val="bottom"/>
          </w:tcPr>
          <w:p w14:paraId="5D929401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B44D356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A6C766F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2E088B9E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8E0F9A7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57</w:t>
            </w:r>
          </w:p>
        </w:tc>
        <w:tc>
          <w:tcPr>
            <w:tcW w:w="567" w:type="dxa"/>
            <w:vAlign w:val="bottom"/>
          </w:tcPr>
          <w:p w14:paraId="09D63990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575</w:t>
            </w:r>
          </w:p>
        </w:tc>
        <w:tc>
          <w:tcPr>
            <w:tcW w:w="567" w:type="dxa"/>
            <w:vAlign w:val="bottom"/>
          </w:tcPr>
          <w:p w14:paraId="7A6AFE22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5A460B9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3E1F9B82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D9D9F45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F3FA21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64</w:t>
            </w:r>
          </w:p>
        </w:tc>
      </w:tr>
      <w:tr w:rsidR="00A7624A" w:rsidRPr="00653922" w14:paraId="17E9597F" w14:textId="77777777" w:rsidTr="00BB7DC0">
        <w:tc>
          <w:tcPr>
            <w:tcW w:w="541" w:type="dxa"/>
            <w:vAlign w:val="bottom"/>
          </w:tcPr>
          <w:p w14:paraId="055DAAF6" w14:textId="77777777" w:rsidR="00A7624A" w:rsidRPr="00E63135" w:rsidRDefault="00A7624A" w:rsidP="00BB7DC0">
            <w:pPr>
              <w:jc w:val="both"/>
              <w:rPr>
                <w:rFonts w:ascii="Calibri" w:eastAsia="Times New Roman" w:hAnsi="Calibri"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513</w:t>
            </w:r>
          </w:p>
        </w:tc>
        <w:tc>
          <w:tcPr>
            <w:tcW w:w="653" w:type="dxa"/>
            <w:vAlign w:val="bottom"/>
          </w:tcPr>
          <w:p w14:paraId="757456F6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B391308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279BD088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1F9BB4D8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3375883A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bottom"/>
          </w:tcPr>
          <w:p w14:paraId="3EF7F708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513</w:t>
            </w:r>
          </w:p>
        </w:tc>
        <w:tc>
          <w:tcPr>
            <w:tcW w:w="567" w:type="dxa"/>
            <w:vAlign w:val="bottom"/>
          </w:tcPr>
          <w:p w14:paraId="49CCBF34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D00ACD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3B3D4E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1ABA337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0A15292" w14:textId="77777777" w:rsidR="00A7624A" w:rsidRPr="00E63135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63135">
              <w:rPr>
                <w:rFonts w:ascii="Calibri" w:eastAsia="Times New Roman" w:hAnsi="Calibri"/>
                <w:color w:val="FF0000"/>
                <w:sz w:val="16"/>
                <w:szCs w:val="16"/>
              </w:rPr>
              <w:t>62</w:t>
            </w:r>
          </w:p>
        </w:tc>
      </w:tr>
      <w:tr w:rsidR="00A7624A" w:rsidRPr="00653922" w14:paraId="2653F01D" w14:textId="77777777" w:rsidTr="00BB7DC0">
        <w:tc>
          <w:tcPr>
            <w:tcW w:w="541" w:type="dxa"/>
            <w:vAlign w:val="bottom"/>
          </w:tcPr>
          <w:p w14:paraId="6E1B284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653" w:type="dxa"/>
            <w:vAlign w:val="bottom"/>
          </w:tcPr>
          <w:p w14:paraId="22E57F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0" w:type="dxa"/>
            <w:vAlign w:val="bottom"/>
          </w:tcPr>
          <w:p w14:paraId="596636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14EF6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D52B6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3926D9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bottom"/>
          </w:tcPr>
          <w:p w14:paraId="2267172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567" w:type="dxa"/>
            <w:vAlign w:val="bottom"/>
          </w:tcPr>
          <w:p w14:paraId="67EEF6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7ED7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21696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62D5CB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3EF70A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</w:tr>
      <w:tr w:rsidR="00A7624A" w:rsidRPr="00653922" w14:paraId="4DE78B74" w14:textId="77777777" w:rsidTr="00BB7DC0">
        <w:tc>
          <w:tcPr>
            <w:tcW w:w="541" w:type="dxa"/>
            <w:vAlign w:val="bottom"/>
          </w:tcPr>
          <w:p w14:paraId="7D2F59D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653" w:type="dxa"/>
            <w:vAlign w:val="bottom"/>
          </w:tcPr>
          <w:p w14:paraId="1C961D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5EE82B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A19705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567" w:type="dxa"/>
            <w:vAlign w:val="bottom"/>
          </w:tcPr>
          <w:p w14:paraId="6CF857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E2EBC8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20412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bottom"/>
          </w:tcPr>
          <w:p w14:paraId="6133DE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DA4D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vAlign w:val="bottom"/>
          </w:tcPr>
          <w:p w14:paraId="5AE94F5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439621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719075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A7624A" w:rsidRPr="00653922" w14:paraId="2703F32B" w14:textId="77777777" w:rsidTr="00BB7DC0">
        <w:tc>
          <w:tcPr>
            <w:tcW w:w="541" w:type="dxa"/>
            <w:vAlign w:val="bottom"/>
          </w:tcPr>
          <w:p w14:paraId="46DDB43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653" w:type="dxa"/>
            <w:vAlign w:val="bottom"/>
          </w:tcPr>
          <w:p w14:paraId="42584C7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07B70C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A2C8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E93B6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2B98DD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281AC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vAlign w:val="bottom"/>
          </w:tcPr>
          <w:p w14:paraId="63D12DE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ADB5A7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C2AC6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00BF2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58B42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</w:tr>
      <w:tr w:rsidR="00A7624A" w:rsidRPr="00653922" w14:paraId="498F2210" w14:textId="77777777" w:rsidTr="00BB7DC0">
        <w:tc>
          <w:tcPr>
            <w:tcW w:w="541" w:type="dxa"/>
            <w:vAlign w:val="bottom"/>
          </w:tcPr>
          <w:p w14:paraId="5D94788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653" w:type="dxa"/>
            <w:vAlign w:val="bottom"/>
          </w:tcPr>
          <w:p w14:paraId="23E0F7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vAlign w:val="bottom"/>
          </w:tcPr>
          <w:p w14:paraId="087B8B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69DE1C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67" w:type="dxa"/>
            <w:vAlign w:val="bottom"/>
          </w:tcPr>
          <w:p w14:paraId="71EA455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73C69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567" w:type="dxa"/>
            <w:vAlign w:val="bottom"/>
          </w:tcPr>
          <w:p w14:paraId="4B97805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0E22E3B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B85DA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bottom"/>
          </w:tcPr>
          <w:p w14:paraId="091F8BC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A4313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bottom"/>
          </w:tcPr>
          <w:p w14:paraId="1A40F8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6A694C89" w14:textId="77777777" w:rsidTr="00BB7DC0">
        <w:tc>
          <w:tcPr>
            <w:tcW w:w="541" w:type="dxa"/>
            <w:vAlign w:val="bottom"/>
          </w:tcPr>
          <w:p w14:paraId="131A970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653" w:type="dxa"/>
            <w:vAlign w:val="bottom"/>
          </w:tcPr>
          <w:p w14:paraId="7E20D1D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C2001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F2BC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463ED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67" w:type="dxa"/>
            <w:vAlign w:val="bottom"/>
          </w:tcPr>
          <w:p w14:paraId="62E686A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0C92B8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0098D3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0365C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643D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bottom"/>
          </w:tcPr>
          <w:p w14:paraId="3B8A55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45084C7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A7624A" w:rsidRPr="00653922" w14:paraId="738DF3D0" w14:textId="77777777" w:rsidTr="00BB7DC0">
        <w:tc>
          <w:tcPr>
            <w:tcW w:w="541" w:type="dxa"/>
            <w:vAlign w:val="bottom"/>
          </w:tcPr>
          <w:p w14:paraId="64AA1A8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653" w:type="dxa"/>
            <w:vAlign w:val="bottom"/>
          </w:tcPr>
          <w:p w14:paraId="6CC8A9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91882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C45FD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542DBB5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9799A5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92358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BF586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54204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bottom"/>
          </w:tcPr>
          <w:p w14:paraId="10B55C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189E2B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6E753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92D97E4" w14:textId="77777777" w:rsidTr="00BB7DC0">
        <w:tc>
          <w:tcPr>
            <w:tcW w:w="541" w:type="dxa"/>
            <w:vAlign w:val="bottom"/>
          </w:tcPr>
          <w:p w14:paraId="27CF69C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653" w:type="dxa"/>
            <w:vAlign w:val="bottom"/>
          </w:tcPr>
          <w:p w14:paraId="5B19AA7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vAlign w:val="bottom"/>
          </w:tcPr>
          <w:p w14:paraId="02AD99C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58F06AF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567" w:type="dxa"/>
            <w:vAlign w:val="bottom"/>
          </w:tcPr>
          <w:p w14:paraId="1A4538A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9AB6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vAlign w:val="bottom"/>
          </w:tcPr>
          <w:p w14:paraId="064726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28BC1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68654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1A777B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4C2098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2F417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4B570497" w14:textId="77777777" w:rsidTr="00BB7DC0">
        <w:tc>
          <w:tcPr>
            <w:tcW w:w="541" w:type="dxa"/>
            <w:vAlign w:val="bottom"/>
          </w:tcPr>
          <w:p w14:paraId="6529004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1</w:t>
            </w:r>
          </w:p>
        </w:tc>
        <w:tc>
          <w:tcPr>
            <w:tcW w:w="653" w:type="dxa"/>
            <w:vAlign w:val="bottom"/>
          </w:tcPr>
          <w:p w14:paraId="70FBDC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94E175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3E14E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57D0B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6940CD2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760A79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ADE500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DB110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DCB1C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199BF3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ED2E2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CE3A4E8" w14:textId="77777777" w:rsidTr="00BB7DC0">
        <w:tc>
          <w:tcPr>
            <w:tcW w:w="541" w:type="dxa"/>
            <w:vAlign w:val="bottom"/>
          </w:tcPr>
          <w:p w14:paraId="645804C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653" w:type="dxa"/>
            <w:vAlign w:val="bottom"/>
          </w:tcPr>
          <w:p w14:paraId="1FBCEE3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E0A666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600660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FBFF9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2E1C1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9BD65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E2D4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5F34A9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8282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C390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79209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0A52223" w14:textId="77777777" w:rsidTr="00BB7DC0">
        <w:tc>
          <w:tcPr>
            <w:tcW w:w="541" w:type="dxa"/>
            <w:vAlign w:val="bottom"/>
          </w:tcPr>
          <w:p w14:paraId="043A3BA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653" w:type="dxa"/>
            <w:vAlign w:val="bottom"/>
          </w:tcPr>
          <w:p w14:paraId="490EB0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vAlign w:val="bottom"/>
          </w:tcPr>
          <w:p w14:paraId="5396525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48E137F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32C8AD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ED850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BA170E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B74BB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783DEA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A5BA2B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87D7C8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1F163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32F7037" w14:textId="77777777" w:rsidTr="00BB7DC0">
        <w:tc>
          <w:tcPr>
            <w:tcW w:w="541" w:type="dxa"/>
            <w:vAlign w:val="bottom"/>
          </w:tcPr>
          <w:p w14:paraId="6A1B7BD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653" w:type="dxa"/>
            <w:vAlign w:val="bottom"/>
          </w:tcPr>
          <w:p w14:paraId="3B6AF3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1019E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0636418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A7C486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CF1B2D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F67AB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722278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2452EE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9A9E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D12D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DD86F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2673377" w14:textId="77777777" w:rsidTr="00BB7DC0">
        <w:tc>
          <w:tcPr>
            <w:tcW w:w="541" w:type="dxa"/>
            <w:vAlign w:val="bottom"/>
          </w:tcPr>
          <w:p w14:paraId="5DF0C2A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653" w:type="dxa"/>
            <w:vAlign w:val="bottom"/>
          </w:tcPr>
          <w:p w14:paraId="78683D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21AF0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6E8194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C32E2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72F22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63920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B0779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74E8B9E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F3038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7E4C9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F1923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5AA366F" w14:textId="77777777" w:rsidTr="00BB7DC0">
        <w:tc>
          <w:tcPr>
            <w:tcW w:w="541" w:type="dxa"/>
            <w:vAlign w:val="bottom"/>
          </w:tcPr>
          <w:p w14:paraId="0C2E25F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653" w:type="dxa"/>
            <w:vAlign w:val="bottom"/>
          </w:tcPr>
          <w:p w14:paraId="61731E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60" w:type="dxa"/>
            <w:vAlign w:val="bottom"/>
          </w:tcPr>
          <w:p w14:paraId="18535C8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5110FE5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3FAD1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8330A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9318E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3FF06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18F6F7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79913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3C417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4CC88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81EF459" w14:textId="77777777" w:rsidTr="00BB7DC0">
        <w:tc>
          <w:tcPr>
            <w:tcW w:w="541" w:type="dxa"/>
            <w:vAlign w:val="bottom"/>
          </w:tcPr>
          <w:p w14:paraId="5DF71F1B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653" w:type="dxa"/>
            <w:vAlign w:val="bottom"/>
          </w:tcPr>
          <w:p w14:paraId="6C71466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0A666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1ABC3B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251F73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D85AF9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AE90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F3B52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43792A7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A5F62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858CD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C3304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0ABCDC0" w14:textId="77777777" w:rsidTr="00BB7DC0">
        <w:tc>
          <w:tcPr>
            <w:tcW w:w="541" w:type="dxa"/>
            <w:vAlign w:val="bottom"/>
          </w:tcPr>
          <w:p w14:paraId="7690BFC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653" w:type="dxa"/>
            <w:vAlign w:val="bottom"/>
          </w:tcPr>
          <w:p w14:paraId="2A1A90D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8331D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3BF8490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F173A0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91A3B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6D05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76FF3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5CE98B5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693707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4E08E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9B85B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80BFAF6" w14:textId="77777777" w:rsidTr="00BB7DC0">
        <w:tc>
          <w:tcPr>
            <w:tcW w:w="541" w:type="dxa"/>
            <w:vAlign w:val="bottom"/>
          </w:tcPr>
          <w:p w14:paraId="5A00DDC5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653" w:type="dxa"/>
            <w:vAlign w:val="bottom"/>
          </w:tcPr>
          <w:p w14:paraId="6E48B0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0" w:type="dxa"/>
            <w:vAlign w:val="bottom"/>
          </w:tcPr>
          <w:p w14:paraId="7596AD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30938BA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761E38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62AC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6E57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117AE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748DCD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22A3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EDE46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03D3A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1FE4955" w14:textId="77777777" w:rsidTr="00BB7DC0">
        <w:tc>
          <w:tcPr>
            <w:tcW w:w="541" w:type="dxa"/>
            <w:vAlign w:val="bottom"/>
          </w:tcPr>
          <w:p w14:paraId="6EA7720D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653" w:type="dxa"/>
            <w:vAlign w:val="bottom"/>
          </w:tcPr>
          <w:p w14:paraId="28CF4F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43898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7A3962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6921A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1C75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4CB45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46BD5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15D977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2CD80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0D89A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A76C9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43F0EBD" w14:textId="77777777" w:rsidTr="00BB7DC0">
        <w:tc>
          <w:tcPr>
            <w:tcW w:w="541" w:type="dxa"/>
            <w:vAlign w:val="bottom"/>
          </w:tcPr>
          <w:p w14:paraId="034FFF4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653" w:type="dxa"/>
            <w:vAlign w:val="bottom"/>
          </w:tcPr>
          <w:p w14:paraId="2EFFF0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BAD36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bottom"/>
          </w:tcPr>
          <w:p w14:paraId="2EFF0E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567" w:type="dxa"/>
            <w:vAlign w:val="bottom"/>
          </w:tcPr>
          <w:p w14:paraId="09D6D72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2078D7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CB4EE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9F0AB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bottom"/>
          </w:tcPr>
          <w:p w14:paraId="706AC3F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vAlign w:val="bottom"/>
          </w:tcPr>
          <w:p w14:paraId="4AED42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B10ED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3836E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7621473" w14:textId="77777777" w:rsidTr="00BB7DC0">
        <w:tc>
          <w:tcPr>
            <w:tcW w:w="541" w:type="dxa"/>
            <w:vAlign w:val="bottom"/>
          </w:tcPr>
          <w:p w14:paraId="02250EB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653" w:type="dxa"/>
            <w:vAlign w:val="bottom"/>
          </w:tcPr>
          <w:p w14:paraId="62B2B38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0" w:type="dxa"/>
            <w:vAlign w:val="bottom"/>
          </w:tcPr>
          <w:p w14:paraId="7C9E70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bottom"/>
          </w:tcPr>
          <w:p w14:paraId="655F22F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bottom"/>
          </w:tcPr>
          <w:p w14:paraId="0DCE3D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C1AE9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67" w:type="dxa"/>
            <w:vAlign w:val="bottom"/>
          </w:tcPr>
          <w:p w14:paraId="6F800A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16A6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bottom"/>
          </w:tcPr>
          <w:p w14:paraId="65F78CE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64E5501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3E31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bottom"/>
          </w:tcPr>
          <w:p w14:paraId="08FD458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43E2F15" w14:textId="77777777" w:rsidTr="00BB7DC0">
        <w:tc>
          <w:tcPr>
            <w:tcW w:w="541" w:type="dxa"/>
            <w:vAlign w:val="bottom"/>
          </w:tcPr>
          <w:p w14:paraId="08B7850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653" w:type="dxa"/>
            <w:vAlign w:val="bottom"/>
          </w:tcPr>
          <w:p w14:paraId="0376295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71CCE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bottom"/>
          </w:tcPr>
          <w:p w14:paraId="5725A4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vAlign w:val="bottom"/>
          </w:tcPr>
          <w:p w14:paraId="5A32C5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bottom"/>
          </w:tcPr>
          <w:p w14:paraId="68D8F5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567" w:type="dxa"/>
            <w:vAlign w:val="bottom"/>
          </w:tcPr>
          <w:p w14:paraId="665C47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3FE42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bottom"/>
          </w:tcPr>
          <w:p w14:paraId="172087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bottom"/>
          </w:tcPr>
          <w:p w14:paraId="55FE29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291EE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vAlign w:val="bottom"/>
          </w:tcPr>
          <w:p w14:paraId="0369FD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105EA3A" w14:textId="77777777" w:rsidTr="00BB7DC0">
        <w:tc>
          <w:tcPr>
            <w:tcW w:w="541" w:type="dxa"/>
            <w:vAlign w:val="bottom"/>
          </w:tcPr>
          <w:p w14:paraId="30A0F9E5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653" w:type="dxa"/>
            <w:vAlign w:val="bottom"/>
          </w:tcPr>
          <w:p w14:paraId="2A9F81B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43EF8F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EE1957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567" w:type="dxa"/>
            <w:vAlign w:val="bottom"/>
          </w:tcPr>
          <w:p w14:paraId="6F2EB9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E9474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bottom"/>
          </w:tcPr>
          <w:p w14:paraId="505123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53C9EA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42DE7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bottom"/>
          </w:tcPr>
          <w:p w14:paraId="7024A7A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93FBA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bottom"/>
          </w:tcPr>
          <w:p w14:paraId="2CF513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EE4F725" w14:textId="77777777" w:rsidTr="00BB7DC0">
        <w:tc>
          <w:tcPr>
            <w:tcW w:w="541" w:type="dxa"/>
            <w:vAlign w:val="bottom"/>
          </w:tcPr>
          <w:p w14:paraId="6AF7A0D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653" w:type="dxa"/>
            <w:vAlign w:val="bottom"/>
          </w:tcPr>
          <w:p w14:paraId="38E235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0" w:type="dxa"/>
            <w:vAlign w:val="bottom"/>
          </w:tcPr>
          <w:p w14:paraId="593B3B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06F5A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bottom"/>
          </w:tcPr>
          <w:p w14:paraId="5ADFE0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vAlign w:val="bottom"/>
          </w:tcPr>
          <w:p w14:paraId="59A409D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567" w:type="dxa"/>
            <w:vAlign w:val="bottom"/>
          </w:tcPr>
          <w:p w14:paraId="0519C4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88451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726C1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bottom"/>
          </w:tcPr>
          <w:p w14:paraId="44CDF0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bottom"/>
          </w:tcPr>
          <w:p w14:paraId="2B9FBD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vAlign w:val="bottom"/>
          </w:tcPr>
          <w:p w14:paraId="2A23EA6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8DD30B7" w14:textId="77777777" w:rsidTr="00BB7DC0">
        <w:tc>
          <w:tcPr>
            <w:tcW w:w="541" w:type="dxa"/>
            <w:vAlign w:val="bottom"/>
          </w:tcPr>
          <w:p w14:paraId="70EA0BF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653" w:type="dxa"/>
            <w:vAlign w:val="bottom"/>
          </w:tcPr>
          <w:p w14:paraId="5DDA3EE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8AAF51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18A15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67" w:type="dxa"/>
            <w:vAlign w:val="bottom"/>
          </w:tcPr>
          <w:p w14:paraId="59780E5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bottom"/>
          </w:tcPr>
          <w:p w14:paraId="6DCC34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bottom"/>
          </w:tcPr>
          <w:p w14:paraId="4DFEFCA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2FA9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979E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bottom"/>
          </w:tcPr>
          <w:p w14:paraId="50B5E7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76D06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02260D6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9DA9D85" w14:textId="77777777" w:rsidTr="00BB7DC0">
        <w:tc>
          <w:tcPr>
            <w:tcW w:w="541" w:type="dxa"/>
            <w:vAlign w:val="bottom"/>
          </w:tcPr>
          <w:p w14:paraId="28A29F78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653" w:type="dxa"/>
            <w:vAlign w:val="bottom"/>
          </w:tcPr>
          <w:p w14:paraId="01CC97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0EC30E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1DD88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67" w:type="dxa"/>
            <w:vAlign w:val="bottom"/>
          </w:tcPr>
          <w:p w14:paraId="340916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67" w:type="dxa"/>
            <w:vAlign w:val="bottom"/>
          </w:tcPr>
          <w:p w14:paraId="5BB36E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0D95126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bottom"/>
          </w:tcPr>
          <w:p w14:paraId="2AF038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B98DA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vAlign w:val="bottom"/>
          </w:tcPr>
          <w:p w14:paraId="557CCB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2FA1CE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7197D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</w:tr>
      <w:tr w:rsidR="00A7624A" w:rsidRPr="00653922" w14:paraId="4BF469F1" w14:textId="77777777" w:rsidTr="00BB7DC0">
        <w:tc>
          <w:tcPr>
            <w:tcW w:w="541" w:type="dxa"/>
            <w:vAlign w:val="bottom"/>
          </w:tcPr>
          <w:p w14:paraId="12D9DAC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653" w:type="dxa"/>
            <w:vAlign w:val="bottom"/>
          </w:tcPr>
          <w:p w14:paraId="4AA9ACA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0" w:type="dxa"/>
            <w:vAlign w:val="bottom"/>
          </w:tcPr>
          <w:p w14:paraId="6A513F4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9F5AB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67" w:type="dxa"/>
            <w:vAlign w:val="bottom"/>
          </w:tcPr>
          <w:p w14:paraId="70BAD7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ED6B0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vAlign w:val="bottom"/>
          </w:tcPr>
          <w:p w14:paraId="1131091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35E39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B68C8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bottom"/>
          </w:tcPr>
          <w:p w14:paraId="6DE0127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48313BC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bottom"/>
          </w:tcPr>
          <w:p w14:paraId="23CEB4A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37C5A34" w14:textId="77777777" w:rsidTr="00BB7DC0">
        <w:tc>
          <w:tcPr>
            <w:tcW w:w="541" w:type="dxa"/>
            <w:vAlign w:val="bottom"/>
          </w:tcPr>
          <w:p w14:paraId="7A911A24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39</w:t>
            </w:r>
          </w:p>
        </w:tc>
        <w:tc>
          <w:tcPr>
            <w:tcW w:w="653" w:type="dxa"/>
            <w:vAlign w:val="bottom"/>
          </w:tcPr>
          <w:p w14:paraId="2BA4BD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A1542A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AB837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6ADF7B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A88D66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E95896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67" w:type="dxa"/>
            <w:vAlign w:val="bottom"/>
          </w:tcPr>
          <w:p w14:paraId="19C419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32311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5E9B3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1F766D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5A124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</w:tr>
      <w:tr w:rsidR="00A7624A" w:rsidRPr="00653922" w14:paraId="1E6D867F" w14:textId="77777777" w:rsidTr="00BB7DC0">
        <w:tc>
          <w:tcPr>
            <w:tcW w:w="541" w:type="dxa"/>
            <w:vAlign w:val="bottom"/>
          </w:tcPr>
          <w:p w14:paraId="749D550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653" w:type="dxa"/>
            <w:vAlign w:val="bottom"/>
          </w:tcPr>
          <w:p w14:paraId="52D2F89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297314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D4AB07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567" w:type="dxa"/>
            <w:vAlign w:val="bottom"/>
          </w:tcPr>
          <w:p w14:paraId="35606AC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vAlign w:val="bottom"/>
          </w:tcPr>
          <w:p w14:paraId="4EECF8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4057C9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8AB5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16F612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bottom"/>
          </w:tcPr>
          <w:p w14:paraId="78EF2A1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A2FEB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B650B4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A145A80" w14:textId="77777777" w:rsidTr="00BB7DC0">
        <w:tc>
          <w:tcPr>
            <w:tcW w:w="541" w:type="dxa"/>
            <w:vAlign w:val="bottom"/>
          </w:tcPr>
          <w:p w14:paraId="6ACD6D8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653" w:type="dxa"/>
            <w:vAlign w:val="bottom"/>
          </w:tcPr>
          <w:p w14:paraId="65EEF6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60" w:type="dxa"/>
            <w:vAlign w:val="bottom"/>
          </w:tcPr>
          <w:p w14:paraId="1B85E49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A9FFD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67" w:type="dxa"/>
            <w:vAlign w:val="bottom"/>
          </w:tcPr>
          <w:p w14:paraId="66DE45D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82A3E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07BE7F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22359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14026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vAlign w:val="bottom"/>
          </w:tcPr>
          <w:p w14:paraId="6504D8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E9C60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745FCBA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A7624A" w:rsidRPr="00653922" w14:paraId="04DD5EB9" w14:textId="77777777" w:rsidTr="00BB7DC0">
        <w:tc>
          <w:tcPr>
            <w:tcW w:w="541" w:type="dxa"/>
            <w:vAlign w:val="bottom"/>
          </w:tcPr>
          <w:p w14:paraId="19E0A72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653" w:type="dxa"/>
            <w:vAlign w:val="bottom"/>
          </w:tcPr>
          <w:p w14:paraId="5A798E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458322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89A36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94E12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vAlign w:val="bottom"/>
          </w:tcPr>
          <w:p w14:paraId="331F73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89EC33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67" w:type="dxa"/>
            <w:vAlign w:val="bottom"/>
          </w:tcPr>
          <w:p w14:paraId="5DB3633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45F290E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05AD7F7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bottom"/>
          </w:tcPr>
          <w:p w14:paraId="6BFF4B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C1175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5</w:t>
            </w:r>
          </w:p>
        </w:tc>
      </w:tr>
      <w:tr w:rsidR="00A7624A" w:rsidRPr="00653922" w14:paraId="04F1D707" w14:textId="77777777" w:rsidTr="00BB7DC0">
        <w:tc>
          <w:tcPr>
            <w:tcW w:w="541" w:type="dxa"/>
            <w:vAlign w:val="bottom"/>
          </w:tcPr>
          <w:p w14:paraId="3B879B0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653" w:type="dxa"/>
            <w:vAlign w:val="bottom"/>
          </w:tcPr>
          <w:p w14:paraId="5C5226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6AAD52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BF97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3B24DA8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FE047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2E9C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92C050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8C8F07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bottom"/>
          </w:tcPr>
          <w:p w14:paraId="1FBD33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872AF1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2B496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0BB1283" w14:textId="77777777" w:rsidTr="00BB7DC0">
        <w:tc>
          <w:tcPr>
            <w:tcW w:w="541" w:type="dxa"/>
            <w:vAlign w:val="bottom"/>
          </w:tcPr>
          <w:p w14:paraId="4CD2CE21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653" w:type="dxa"/>
            <w:vAlign w:val="bottom"/>
          </w:tcPr>
          <w:p w14:paraId="4E3AB6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0" w:type="dxa"/>
            <w:vAlign w:val="bottom"/>
          </w:tcPr>
          <w:p w14:paraId="3D810F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B4087D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5A76D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1970B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1206612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9CA810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8C555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567DC5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7D11D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7521E78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A572E57" w14:textId="77777777" w:rsidTr="00BB7DC0">
        <w:tc>
          <w:tcPr>
            <w:tcW w:w="541" w:type="dxa"/>
            <w:vAlign w:val="bottom"/>
          </w:tcPr>
          <w:p w14:paraId="13C1EC8E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653" w:type="dxa"/>
            <w:vAlign w:val="bottom"/>
          </w:tcPr>
          <w:p w14:paraId="119CC9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6EDB2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E7436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E12B0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E1CFE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196BBC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390E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F5CD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8D9BDF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4592FA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5C85F6B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47C690D" w14:textId="77777777" w:rsidTr="00BB7DC0">
        <w:tc>
          <w:tcPr>
            <w:tcW w:w="541" w:type="dxa"/>
            <w:vAlign w:val="bottom"/>
          </w:tcPr>
          <w:p w14:paraId="1D99813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6</w:t>
            </w:r>
          </w:p>
        </w:tc>
        <w:tc>
          <w:tcPr>
            <w:tcW w:w="653" w:type="dxa"/>
            <w:vAlign w:val="bottom"/>
          </w:tcPr>
          <w:p w14:paraId="250005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CED96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BB195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567" w:type="dxa"/>
            <w:vAlign w:val="bottom"/>
          </w:tcPr>
          <w:p w14:paraId="51C7B6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5B450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7" w:type="dxa"/>
            <w:vAlign w:val="bottom"/>
          </w:tcPr>
          <w:p w14:paraId="218B327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41CC3B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E8E44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bottom"/>
          </w:tcPr>
          <w:p w14:paraId="02D9C7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CF83C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6EFE7F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49EE363" w14:textId="77777777" w:rsidTr="00BB7DC0">
        <w:tc>
          <w:tcPr>
            <w:tcW w:w="541" w:type="dxa"/>
            <w:vAlign w:val="bottom"/>
          </w:tcPr>
          <w:p w14:paraId="23D6E5E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653" w:type="dxa"/>
            <w:vAlign w:val="bottom"/>
          </w:tcPr>
          <w:p w14:paraId="063D87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0" w:type="dxa"/>
            <w:vAlign w:val="bottom"/>
          </w:tcPr>
          <w:p w14:paraId="0176FF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4793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67" w:type="dxa"/>
            <w:vAlign w:val="bottom"/>
          </w:tcPr>
          <w:p w14:paraId="4DFD37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64E9D6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567" w:type="dxa"/>
            <w:vAlign w:val="bottom"/>
          </w:tcPr>
          <w:p w14:paraId="10F8536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A5577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1A168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06DFE54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66BCEA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bottom"/>
          </w:tcPr>
          <w:p w14:paraId="00E2B74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20D9475" w14:textId="77777777" w:rsidTr="00BB7DC0">
        <w:tc>
          <w:tcPr>
            <w:tcW w:w="541" w:type="dxa"/>
            <w:vAlign w:val="bottom"/>
          </w:tcPr>
          <w:p w14:paraId="2E85FB5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653" w:type="dxa"/>
            <w:vAlign w:val="bottom"/>
          </w:tcPr>
          <w:p w14:paraId="650855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BB26E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39B6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5C1273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F5EC1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6E1F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6A8CA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465AA6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bottom"/>
          </w:tcPr>
          <w:p w14:paraId="4B467D9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6A4C093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09EE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4D00240" w14:textId="77777777" w:rsidTr="00BB7DC0">
        <w:tc>
          <w:tcPr>
            <w:tcW w:w="541" w:type="dxa"/>
            <w:vAlign w:val="bottom"/>
          </w:tcPr>
          <w:p w14:paraId="6E052EC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653" w:type="dxa"/>
            <w:vAlign w:val="bottom"/>
          </w:tcPr>
          <w:p w14:paraId="57E1B80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95DD6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E9DE6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7A06174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bottom"/>
          </w:tcPr>
          <w:p w14:paraId="56B783A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942E3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567" w:type="dxa"/>
            <w:vAlign w:val="bottom"/>
          </w:tcPr>
          <w:p w14:paraId="76150D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C42A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A7A4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bottom"/>
          </w:tcPr>
          <w:p w14:paraId="5A69D2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8B64DB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</w:tr>
      <w:tr w:rsidR="00A7624A" w:rsidRPr="00653922" w14:paraId="5E89C91B" w14:textId="77777777" w:rsidTr="00BB7DC0">
        <w:tc>
          <w:tcPr>
            <w:tcW w:w="541" w:type="dxa"/>
            <w:vAlign w:val="bottom"/>
          </w:tcPr>
          <w:p w14:paraId="6AF347D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653" w:type="dxa"/>
            <w:vAlign w:val="bottom"/>
          </w:tcPr>
          <w:p w14:paraId="1218B17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0" w:type="dxa"/>
            <w:vAlign w:val="bottom"/>
          </w:tcPr>
          <w:p w14:paraId="585C12E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F4DA2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406685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81340F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5AF431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FAD34D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2D065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bottom"/>
          </w:tcPr>
          <w:p w14:paraId="3FCC502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2D00E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058871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8EB42EB" w14:textId="77777777" w:rsidTr="00BB7DC0">
        <w:tc>
          <w:tcPr>
            <w:tcW w:w="541" w:type="dxa"/>
            <w:vAlign w:val="bottom"/>
          </w:tcPr>
          <w:p w14:paraId="66F4F49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653" w:type="dxa"/>
            <w:vAlign w:val="bottom"/>
          </w:tcPr>
          <w:p w14:paraId="5E5902C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7CC5A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5BF2B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2008E4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A5FDB3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A6AA6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48957DC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A07C9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7DAB2F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6C1058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292E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</w:tr>
      <w:tr w:rsidR="00A7624A" w:rsidRPr="00653922" w14:paraId="249AE14D" w14:textId="77777777" w:rsidTr="00BB7DC0">
        <w:tc>
          <w:tcPr>
            <w:tcW w:w="541" w:type="dxa"/>
            <w:vAlign w:val="bottom"/>
          </w:tcPr>
          <w:p w14:paraId="6473029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2</w:t>
            </w:r>
          </w:p>
        </w:tc>
        <w:tc>
          <w:tcPr>
            <w:tcW w:w="653" w:type="dxa"/>
            <w:vAlign w:val="bottom"/>
          </w:tcPr>
          <w:p w14:paraId="2B37572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517A6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689C5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0342705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DCEFC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04E6AE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CB2BA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579EE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1578FF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DFA588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82312F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4EE66C3" w14:textId="77777777" w:rsidTr="00BB7DC0">
        <w:tc>
          <w:tcPr>
            <w:tcW w:w="541" w:type="dxa"/>
            <w:vAlign w:val="bottom"/>
          </w:tcPr>
          <w:p w14:paraId="64C2057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653" w:type="dxa"/>
            <w:vAlign w:val="bottom"/>
          </w:tcPr>
          <w:p w14:paraId="02586C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0" w:type="dxa"/>
            <w:vAlign w:val="bottom"/>
          </w:tcPr>
          <w:p w14:paraId="1544E6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F3C05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7" w:type="dxa"/>
            <w:vAlign w:val="bottom"/>
          </w:tcPr>
          <w:p w14:paraId="0CB1CDD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C3229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B5C409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D27AFC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68F89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2B938CF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694B8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7030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714BE112" w14:textId="77777777" w:rsidTr="00BB7DC0">
        <w:tc>
          <w:tcPr>
            <w:tcW w:w="541" w:type="dxa"/>
            <w:vAlign w:val="bottom"/>
          </w:tcPr>
          <w:p w14:paraId="08E91CD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653" w:type="dxa"/>
            <w:vAlign w:val="bottom"/>
          </w:tcPr>
          <w:p w14:paraId="7204EB7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1CA931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378D4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D88D6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5A07DA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67" w:type="dxa"/>
            <w:vAlign w:val="bottom"/>
          </w:tcPr>
          <w:p w14:paraId="1900F1C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447C95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03DFF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6CB45DB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E7B7AB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bottom"/>
          </w:tcPr>
          <w:p w14:paraId="42206EE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A7624A" w:rsidRPr="00653922" w14:paraId="021EF424" w14:textId="77777777" w:rsidTr="00BB7DC0">
        <w:tc>
          <w:tcPr>
            <w:tcW w:w="541" w:type="dxa"/>
            <w:vAlign w:val="bottom"/>
          </w:tcPr>
          <w:p w14:paraId="0706561F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653" w:type="dxa"/>
            <w:vAlign w:val="bottom"/>
          </w:tcPr>
          <w:p w14:paraId="19228A0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5D14F8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871ED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67" w:type="dxa"/>
            <w:vAlign w:val="bottom"/>
          </w:tcPr>
          <w:p w14:paraId="42B792D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78865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vAlign w:val="bottom"/>
          </w:tcPr>
          <w:p w14:paraId="66A1DFE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B16B6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16208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08FF6F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711D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0943E1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295A18D" w14:textId="77777777" w:rsidTr="00BB7DC0">
        <w:tc>
          <w:tcPr>
            <w:tcW w:w="541" w:type="dxa"/>
            <w:vAlign w:val="bottom"/>
          </w:tcPr>
          <w:p w14:paraId="7888BF4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6</w:t>
            </w:r>
          </w:p>
        </w:tc>
        <w:tc>
          <w:tcPr>
            <w:tcW w:w="653" w:type="dxa"/>
            <w:vAlign w:val="bottom"/>
          </w:tcPr>
          <w:p w14:paraId="311DE0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0" w:type="dxa"/>
            <w:vAlign w:val="bottom"/>
          </w:tcPr>
          <w:p w14:paraId="623E69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F6279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bottom"/>
          </w:tcPr>
          <w:p w14:paraId="4FE9103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67" w:type="dxa"/>
            <w:vAlign w:val="bottom"/>
          </w:tcPr>
          <w:p w14:paraId="3B20B38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094F55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94477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86AA0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3535837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bottom"/>
          </w:tcPr>
          <w:p w14:paraId="6100690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7CA2F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07522892" w14:textId="77777777" w:rsidTr="00BB7DC0">
        <w:tc>
          <w:tcPr>
            <w:tcW w:w="541" w:type="dxa"/>
            <w:vAlign w:val="bottom"/>
          </w:tcPr>
          <w:p w14:paraId="516373C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653" w:type="dxa"/>
            <w:vAlign w:val="bottom"/>
          </w:tcPr>
          <w:p w14:paraId="6F5DF6D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2D40D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C1D385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67" w:type="dxa"/>
            <w:vAlign w:val="bottom"/>
          </w:tcPr>
          <w:p w14:paraId="2807CF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B90D2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2C3A714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5919728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04BCA4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vAlign w:val="bottom"/>
          </w:tcPr>
          <w:p w14:paraId="369B33A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B1A24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bottom"/>
          </w:tcPr>
          <w:p w14:paraId="34F0720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2D261D20" w14:textId="77777777" w:rsidTr="00BB7DC0">
        <w:tc>
          <w:tcPr>
            <w:tcW w:w="541" w:type="dxa"/>
            <w:vAlign w:val="bottom"/>
          </w:tcPr>
          <w:p w14:paraId="75EB0FD9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653" w:type="dxa"/>
            <w:vAlign w:val="bottom"/>
          </w:tcPr>
          <w:p w14:paraId="55CBFB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0D7B7D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79D7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567" w:type="dxa"/>
            <w:vAlign w:val="bottom"/>
          </w:tcPr>
          <w:p w14:paraId="3E57EEF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78703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bottom"/>
          </w:tcPr>
          <w:p w14:paraId="7D760E6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135B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29C1F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bottom"/>
          </w:tcPr>
          <w:p w14:paraId="7A7B51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7FA6CB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0D2A5C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5F08BF0E" w14:textId="77777777" w:rsidTr="00BB7DC0">
        <w:tc>
          <w:tcPr>
            <w:tcW w:w="541" w:type="dxa"/>
            <w:vAlign w:val="bottom"/>
          </w:tcPr>
          <w:p w14:paraId="2A381717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653" w:type="dxa"/>
            <w:vAlign w:val="bottom"/>
          </w:tcPr>
          <w:p w14:paraId="44DA854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0" w:type="dxa"/>
            <w:vAlign w:val="bottom"/>
          </w:tcPr>
          <w:p w14:paraId="0E36D56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8A65CA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13DA3B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4BED25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679911A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647F62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1BB545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9F788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2DFB49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3B203E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61B808F7" w14:textId="77777777" w:rsidTr="00BB7DC0">
        <w:tc>
          <w:tcPr>
            <w:tcW w:w="541" w:type="dxa"/>
            <w:vAlign w:val="bottom"/>
          </w:tcPr>
          <w:p w14:paraId="6D9670E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0</w:t>
            </w:r>
          </w:p>
        </w:tc>
        <w:tc>
          <w:tcPr>
            <w:tcW w:w="653" w:type="dxa"/>
            <w:vAlign w:val="bottom"/>
          </w:tcPr>
          <w:p w14:paraId="3F76083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E25E5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EB99F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F7E80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7" w:type="dxa"/>
            <w:vAlign w:val="bottom"/>
          </w:tcPr>
          <w:p w14:paraId="2320443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7E5C29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46778D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094BE3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551BDC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0BE9B8C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61C46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2E3A5E4" w14:textId="77777777" w:rsidTr="00BB7DC0">
        <w:tc>
          <w:tcPr>
            <w:tcW w:w="541" w:type="dxa"/>
            <w:vAlign w:val="bottom"/>
          </w:tcPr>
          <w:p w14:paraId="6C3CE75C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653" w:type="dxa"/>
            <w:vAlign w:val="bottom"/>
          </w:tcPr>
          <w:p w14:paraId="7784A96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376303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8152D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67" w:type="dxa"/>
            <w:vAlign w:val="bottom"/>
          </w:tcPr>
          <w:p w14:paraId="38540E1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0BACAE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7A9EA0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32892E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DC0F3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3C40045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F2B41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FF41C0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4055AE71" w14:textId="77777777" w:rsidTr="00BB7DC0">
        <w:tc>
          <w:tcPr>
            <w:tcW w:w="541" w:type="dxa"/>
            <w:vAlign w:val="bottom"/>
          </w:tcPr>
          <w:p w14:paraId="425FC68A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2</w:t>
            </w:r>
          </w:p>
        </w:tc>
        <w:tc>
          <w:tcPr>
            <w:tcW w:w="653" w:type="dxa"/>
            <w:vAlign w:val="bottom"/>
          </w:tcPr>
          <w:p w14:paraId="6F50642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60" w:type="dxa"/>
            <w:vAlign w:val="bottom"/>
          </w:tcPr>
          <w:p w14:paraId="7A1E81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6A906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3632814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67" w:type="dxa"/>
            <w:vAlign w:val="bottom"/>
          </w:tcPr>
          <w:p w14:paraId="4A96741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F11E8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bottom"/>
          </w:tcPr>
          <w:p w14:paraId="252DF2E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ECC15B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69846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bottom"/>
          </w:tcPr>
          <w:p w14:paraId="3909B13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E1967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</w:tr>
      <w:tr w:rsidR="00A7624A" w:rsidRPr="00653922" w14:paraId="7C9DD593" w14:textId="77777777" w:rsidTr="00BB7DC0">
        <w:tc>
          <w:tcPr>
            <w:tcW w:w="541" w:type="dxa"/>
            <w:vAlign w:val="bottom"/>
          </w:tcPr>
          <w:p w14:paraId="3211F7C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3</w:t>
            </w:r>
          </w:p>
        </w:tc>
        <w:tc>
          <w:tcPr>
            <w:tcW w:w="653" w:type="dxa"/>
            <w:vAlign w:val="bottom"/>
          </w:tcPr>
          <w:p w14:paraId="765B2EC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231EB64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4392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67" w:type="dxa"/>
            <w:vAlign w:val="bottom"/>
          </w:tcPr>
          <w:p w14:paraId="7768F68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10C65DE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50D3E1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812A8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EE2BB2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bottom"/>
          </w:tcPr>
          <w:p w14:paraId="6B31C81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D5F1C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DA9F80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3989FAB8" w14:textId="77777777" w:rsidTr="00BB7DC0">
        <w:tc>
          <w:tcPr>
            <w:tcW w:w="541" w:type="dxa"/>
            <w:vAlign w:val="bottom"/>
          </w:tcPr>
          <w:p w14:paraId="4E1753ED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653" w:type="dxa"/>
            <w:vAlign w:val="bottom"/>
          </w:tcPr>
          <w:p w14:paraId="6FFB77B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1D2DD3A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21C50B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350F05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bottom"/>
          </w:tcPr>
          <w:p w14:paraId="2321297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A40FF1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67" w:type="dxa"/>
            <w:vAlign w:val="bottom"/>
          </w:tcPr>
          <w:p w14:paraId="3A860F8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40EC4E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5A3918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F11CA5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88B781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</w:tr>
      <w:tr w:rsidR="00A7624A" w:rsidRPr="00653922" w14:paraId="6A3A2BD7" w14:textId="77777777" w:rsidTr="00BB7DC0">
        <w:tc>
          <w:tcPr>
            <w:tcW w:w="541" w:type="dxa"/>
            <w:vAlign w:val="bottom"/>
          </w:tcPr>
          <w:p w14:paraId="7D6436D0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653" w:type="dxa"/>
            <w:vAlign w:val="bottom"/>
          </w:tcPr>
          <w:p w14:paraId="0897BED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0" w:type="dxa"/>
            <w:vAlign w:val="bottom"/>
          </w:tcPr>
          <w:p w14:paraId="408088D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E0E279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11F8B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C7F600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945E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6FF9A8D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7CE37C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D3FF0F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90C1BB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090B34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</w:tr>
      <w:tr w:rsidR="00A7624A" w:rsidRPr="00653922" w14:paraId="7C9D6A90" w14:textId="77777777" w:rsidTr="00BB7DC0">
        <w:tc>
          <w:tcPr>
            <w:tcW w:w="541" w:type="dxa"/>
            <w:vAlign w:val="bottom"/>
          </w:tcPr>
          <w:p w14:paraId="54B0C5C6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653" w:type="dxa"/>
            <w:vAlign w:val="bottom"/>
          </w:tcPr>
          <w:p w14:paraId="1CA021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463722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32D8B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5B002D9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C6A2508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bottom"/>
          </w:tcPr>
          <w:p w14:paraId="6F1B9AD1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0F27E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D79C89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41036C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D110F9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228FAAE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A7624A" w:rsidRPr="00653922" w14:paraId="13EB83B4" w14:textId="77777777" w:rsidTr="00BB7DC0">
        <w:tc>
          <w:tcPr>
            <w:tcW w:w="541" w:type="dxa"/>
            <w:vAlign w:val="bottom"/>
          </w:tcPr>
          <w:p w14:paraId="3E0E0B0D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653" w:type="dxa"/>
            <w:vAlign w:val="bottom"/>
          </w:tcPr>
          <w:p w14:paraId="3BCACB9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60" w:type="dxa"/>
            <w:vAlign w:val="bottom"/>
          </w:tcPr>
          <w:p w14:paraId="6DF024F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0C7B0F0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7DBB57C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bottom"/>
          </w:tcPr>
          <w:p w14:paraId="42CE4F22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FBE9334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67" w:type="dxa"/>
            <w:vAlign w:val="bottom"/>
          </w:tcPr>
          <w:p w14:paraId="4D22398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50527B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D24CA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BD2CDED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132C63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</w:tr>
      <w:tr w:rsidR="00A7624A" w:rsidRPr="00653922" w14:paraId="3DE822A7" w14:textId="77777777" w:rsidTr="00BB7DC0">
        <w:tc>
          <w:tcPr>
            <w:tcW w:w="541" w:type="dxa"/>
            <w:vAlign w:val="bottom"/>
          </w:tcPr>
          <w:p w14:paraId="4D2841B2" w14:textId="77777777" w:rsidR="00A7624A" w:rsidRPr="00653922" w:rsidRDefault="00A7624A" w:rsidP="00BB7DC0">
            <w:pPr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653" w:type="dxa"/>
            <w:vAlign w:val="bottom"/>
          </w:tcPr>
          <w:p w14:paraId="1C6D1C9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0" w:type="dxa"/>
            <w:vAlign w:val="bottom"/>
          </w:tcPr>
          <w:p w14:paraId="20EDF98A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48AD735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67" w:type="dxa"/>
            <w:vAlign w:val="bottom"/>
          </w:tcPr>
          <w:p w14:paraId="3D6EEF4F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3DF887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bottom"/>
          </w:tcPr>
          <w:p w14:paraId="1183CE4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088D0303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4B94AAE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bottom"/>
          </w:tcPr>
          <w:p w14:paraId="7372BEB6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40B5397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1928AEB" w14:textId="77777777" w:rsidR="00A7624A" w:rsidRPr="00653922" w:rsidRDefault="00A7624A" w:rsidP="00BB7DC0">
            <w:pPr>
              <w:jc w:val="both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65392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</w:tbl>
    <w:p w14:paraId="4ABDE4AF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71FAE3F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1086521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7A1C7A2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1862758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2A02F6B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647C42E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A3E0E4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9DC97F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EBD8344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761A092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759C4D9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9E1A16E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FFAE8AE" w14:textId="77777777" w:rsidR="00DD3E19" w:rsidRDefault="00DD3E19">
      <w:pPr>
        <w:rPr>
          <w:rFonts w:ascii="Helvetica" w:hAnsi="Helvetica"/>
          <w:sz w:val="20"/>
          <w:szCs w:val="20"/>
        </w:rPr>
      </w:pPr>
    </w:p>
    <w:sectPr w:rsidR="00DD3E19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8113F"/>
    <w:multiLevelType w:val="hybridMultilevel"/>
    <w:tmpl w:val="154434D0"/>
    <w:lvl w:ilvl="0" w:tplc="5F1AE7EC">
      <w:start w:val="1"/>
      <w:numFmt w:val="lowerRoman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806"/>
    <w:rsid w:val="000856F4"/>
    <w:rsid w:val="000A5FBF"/>
    <w:rsid w:val="000C3BF5"/>
    <w:rsid w:val="000F17E0"/>
    <w:rsid w:val="000F4695"/>
    <w:rsid w:val="0010333A"/>
    <w:rsid w:val="00160B70"/>
    <w:rsid w:val="00163C21"/>
    <w:rsid w:val="00165C12"/>
    <w:rsid w:val="001D6465"/>
    <w:rsid w:val="001E6D57"/>
    <w:rsid w:val="00212FC2"/>
    <w:rsid w:val="00261DB2"/>
    <w:rsid w:val="002A580F"/>
    <w:rsid w:val="00320EF3"/>
    <w:rsid w:val="003827B4"/>
    <w:rsid w:val="00382B24"/>
    <w:rsid w:val="003946F0"/>
    <w:rsid w:val="003E35A3"/>
    <w:rsid w:val="004324FB"/>
    <w:rsid w:val="00475014"/>
    <w:rsid w:val="004A664A"/>
    <w:rsid w:val="004C3749"/>
    <w:rsid w:val="004D04E8"/>
    <w:rsid w:val="004E275A"/>
    <w:rsid w:val="004E2F33"/>
    <w:rsid w:val="005223A9"/>
    <w:rsid w:val="005255B4"/>
    <w:rsid w:val="00572295"/>
    <w:rsid w:val="00600FB6"/>
    <w:rsid w:val="006440E9"/>
    <w:rsid w:val="0065064F"/>
    <w:rsid w:val="00660366"/>
    <w:rsid w:val="006B07B6"/>
    <w:rsid w:val="006B26BC"/>
    <w:rsid w:val="006E003B"/>
    <w:rsid w:val="007410A6"/>
    <w:rsid w:val="007748EC"/>
    <w:rsid w:val="00775D01"/>
    <w:rsid w:val="007B4AE7"/>
    <w:rsid w:val="007D3863"/>
    <w:rsid w:val="007F46F8"/>
    <w:rsid w:val="00800C9D"/>
    <w:rsid w:val="0080141D"/>
    <w:rsid w:val="008424D9"/>
    <w:rsid w:val="008900E2"/>
    <w:rsid w:val="008D5179"/>
    <w:rsid w:val="008F0E2C"/>
    <w:rsid w:val="009359FE"/>
    <w:rsid w:val="0094050A"/>
    <w:rsid w:val="0095138F"/>
    <w:rsid w:val="00971DB3"/>
    <w:rsid w:val="009964A9"/>
    <w:rsid w:val="009B7ABA"/>
    <w:rsid w:val="009C54B2"/>
    <w:rsid w:val="00A16124"/>
    <w:rsid w:val="00A25583"/>
    <w:rsid w:val="00A37EBF"/>
    <w:rsid w:val="00A759CC"/>
    <w:rsid w:val="00A7624A"/>
    <w:rsid w:val="00AA3F89"/>
    <w:rsid w:val="00AE312D"/>
    <w:rsid w:val="00B1435E"/>
    <w:rsid w:val="00B90806"/>
    <w:rsid w:val="00B92724"/>
    <w:rsid w:val="00B96FC2"/>
    <w:rsid w:val="00BA1929"/>
    <w:rsid w:val="00BA3922"/>
    <w:rsid w:val="00BE5780"/>
    <w:rsid w:val="00CB26D8"/>
    <w:rsid w:val="00CC09D2"/>
    <w:rsid w:val="00CC25F2"/>
    <w:rsid w:val="00CF3646"/>
    <w:rsid w:val="00CF5BAB"/>
    <w:rsid w:val="00D16ADF"/>
    <w:rsid w:val="00D17657"/>
    <w:rsid w:val="00D72813"/>
    <w:rsid w:val="00DD3E19"/>
    <w:rsid w:val="00DF5A37"/>
    <w:rsid w:val="00E12885"/>
    <w:rsid w:val="00E41D02"/>
    <w:rsid w:val="00E5738E"/>
    <w:rsid w:val="00E63135"/>
    <w:rsid w:val="00E95478"/>
    <w:rsid w:val="00EA1672"/>
    <w:rsid w:val="00EF1634"/>
    <w:rsid w:val="00EF7859"/>
    <w:rsid w:val="00F27E45"/>
    <w:rsid w:val="00F5001A"/>
    <w:rsid w:val="00F62836"/>
    <w:rsid w:val="00F63B6C"/>
    <w:rsid w:val="00F7204C"/>
    <w:rsid w:val="00F7605F"/>
    <w:rsid w:val="00F77FF3"/>
    <w:rsid w:val="00FB09C7"/>
    <w:rsid w:val="00FD11BC"/>
    <w:rsid w:val="00FE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586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3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7624A"/>
  </w:style>
  <w:style w:type="character" w:customStyle="1" w:styleId="bold">
    <w:name w:val="bold"/>
    <w:basedOn w:val="DefaultParagraphFont"/>
    <w:rsid w:val="00A7624A"/>
  </w:style>
  <w:style w:type="character" w:customStyle="1" w:styleId="u-italic">
    <w:name w:val="u-italic"/>
    <w:basedOn w:val="DefaultParagraphFont"/>
    <w:rsid w:val="00A7624A"/>
  </w:style>
  <w:style w:type="character" w:styleId="Hyperlink">
    <w:name w:val="Hyperlink"/>
    <w:basedOn w:val="DefaultParagraphFont"/>
    <w:uiPriority w:val="99"/>
    <w:unhideWhenUsed/>
    <w:rsid w:val="00A762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624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624A"/>
    <w:rPr>
      <w:b/>
      <w:bCs/>
    </w:rPr>
  </w:style>
  <w:style w:type="character" w:styleId="Emphasis">
    <w:name w:val="Emphasis"/>
    <w:basedOn w:val="DefaultParagraphFont"/>
    <w:uiPriority w:val="20"/>
    <w:qFormat/>
    <w:rsid w:val="00A7624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7624A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6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624A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76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2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2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3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7624A"/>
  </w:style>
  <w:style w:type="character" w:customStyle="1" w:styleId="bold">
    <w:name w:val="bold"/>
    <w:basedOn w:val="DefaultParagraphFont"/>
    <w:rsid w:val="00A7624A"/>
  </w:style>
  <w:style w:type="character" w:customStyle="1" w:styleId="u-italic">
    <w:name w:val="u-italic"/>
    <w:basedOn w:val="DefaultParagraphFont"/>
    <w:rsid w:val="00A7624A"/>
  </w:style>
  <w:style w:type="character" w:styleId="Hyperlink">
    <w:name w:val="Hyperlink"/>
    <w:basedOn w:val="DefaultParagraphFont"/>
    <w:uiPriority w:val="99"/>
    <w:unhideWhenUsed/>
    <w:rsid w:val="00A762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624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624A"/>
    <w:rPr>
      <w:b/>
      <w:bCs/>
    </w:rPr>
  </w:style>
  <w:style w:type="character" w:styleId="Emphasis">
    <w:name w:val="Emphasis"/>
    <w:basedOn w:val="DefaultParagraphFont"/>
    <w:uiPriority w:val="20"/>
    <w:qFormat/>
    <w:rsid w:val="00A7624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7624A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6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624A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76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2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662</Words>
  <Characters>3671</Characters>
  <Application>Microsoft Macintosh Word</Application>
  <DocSecurity>0</DocSecurity>
  <Lines>83</Lines>
  <Paragraphs>15</Paragraphs>
  <ScaleCrop>false</ScaleCrop>
  <Company>CIBIO</Company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98</cp:revision>
  <dcterms:created xsi:type="dcterms:W3CDTF">2021-05-28T08:51:00Z</dcterms:created>
  <dcterms:modified xsi:type="dcterms:W3CDTF">2021-10-20T10:26:00Z</dcterms:modified>
</cp:coreProperties>
</file>